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44107" w14:textId="05EF03FE" w:rsidR="0014384F" w:rsidRPr="001E2C7D" w:rsidRDefault="001E2C7D" w:rsidP="00B857E2">
      <w:pPr>
        <w:spacing w:line="360" w:lineRule="auto"/>
        <w:jc w:val="both"/>
        <w:rPr>
          <w:rFonts w:eastAsia="Calibri" w:cs="Arial"/>
          <w:b/>
          <w:szCs w:val="22"/>
          <w:lang w:val="en-US"/>
        </w:rPr>
      </w:pPr>
      <w:r w:rsidRPr="001E2C7D">
        <w:rPr>
          <w:rFonts w:eastAsia="Calibri" w:cs="Arial"/>
          <w:b/>
          <w:szCs w:val="22"/>
          <w:lang w:val="en-US"/>
        </w:rPr>
        <w:t>SUPPLEMENTAL</w:t>
      </w:r>
      <w:r w:rsidR="0014384F" w:rsidRPr="001E2C7D">
        <w:rPr>
          <w:rFonts w:eastAsia="Calibri" w:cs="Arial"/>
          <w:b/>
          <w:szCs w:val="22"/>
          <w:lang w:val="en-US"/>
        </w:rPr>
        <w:t xml:space="preserve"> FIGURES</w:t>
      </w:r>
      <w:bookmarkStart w:id="0" w:name="_GoBack"/>
      <w:bookmarkEnd w:id="0"/>
    </w:p>
    <w:p w14:paraId="092FA986" w14:textId="77777777" w:rsidR="00815F54" w:rsidRPr="001E2C7D" w:rsidRDefault="00815F54" w:rsidP="00B857E2">
      <w:pPr>
        <w:spacing w:line="360" w:lineRule="auto"/>
        <w:jc w:val="both"/>
        <w:rPr>
          <w:rFonts w:eastAsia="Calibri" w:cs="Arial"/>
          <w:b/>
          <w:szCs w:val="22"/>
          <w:lang w:val="en-US"/>
        </w:rPr>
      </w:pPr>
    </w:p>
    <w:p w14:paraId="04873673" w14:textId="77777777" w:rsidR="00307A29" w:rsidRPr="001E2C7D" w:rsidRDefault="00307A29" w:rsidP="00B857E2">
      <w:pPr>
        <w:spacing w:line="360" w:lineRule="auto"/>
        <w:jc w:val="both"/>
        <w:rPr>
          <w:rFonts w:eastAsia="Calibri" w:cs="Arial"/>
          <w:b/>
          <w:szCs w:val="22"/>
          <w:lang w:val="en-US"/>
        </w:rPr>
      </w:pPr>
    </w:p>
    <w:p w14:paraId="5240992A" w14:textId="77777777" w:rsidR="00B440FC" w:rsidRPr="001E2C7D" w:rsidRDefault="00815F54" w:rsidP="00B50C74">
      <w:pPr>
        <w:spacing w:line="360" w:lineRule="auto"/>
        <w:jc w:val="center"/>
        <w:rPr>
          <w:rFonts w:eastAsia="Calibri" w:cs="Arial"/>
          <w:szCs w:val="22"/>
          <w:lang w:val="en-US"/>
        </w:rPr>
      </w:pPr>
      <w:r w:rsidRPr="001E2C7D">
        <w:rPr>
          <w:rFonts w:eastAsia="Calibri" w:cs="Arial"/>
          <w:noProof/>
          <w:szCs w:val="22"/>
          <w:lang w:val="en-US"/>
        </w:rPr>
        <w:drawing>
          <wp:inline distT="0" distB="0" distL="0" distR="0" wp14:anchorId="7BAC19FF" wp14:editId="146E4B8B">
            <wp:extent cx="6695233" cy="4076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3042" cy="4081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0D3BA" w14:textId="77777777" w:rsidR="00307A29" w:rsidRDefault="00307A29" w:rsidP="00B50C74">
      <w:pPr>
        <w:spacing w:line="360" w:lineRule="auto"/>
        <w:jc w:val="center"/>
        <w:rPr>
          <w:rFonts w:eastAsia="Calibri" w:cs="Arial"/>
          <w:color w:val="7F7F7F" w:themeColor="text1" w:themeTint="80"/>
          <w:sz w:val="20"/>
          <w:lang w:val="en-US"/>
        </w:rPr>
      </w:pPr>
    </w:p>
    <w:p w14:paraId="39073686" w14:textId="77777777" w:rsidR="00307A29" w:rsidRDefault="00307A29" w:rsidP="00B50C74">
      <w:pPr>
        <w:spacing w:line="360" w:lineRule="auto"/>
        <w:jc w:val="center"/>
        <w:rPr>
          <w:rFonts w:eastAsia="Calibri" w:cs="Arial"/>
          <w:color w:val="7F7F7F" w:themeColor="text1" w:themeTint="80"/>
          <w:sz w:val="20"/>
          <w:lang w:val="en-US"/>
        </w:rPr>
      </w:pPr>
    </w:p>
    <w:p w14:paraId="64C3961C" w14:textId="77777777" w:rsidR="00B50C74" w:rsidRPr="00815F54" w:rsidRDefault="00B50C74" w:rsidP="00B50C74">
      <w:pPr>
        <w:spacing w:line="360" w:lineRule="auto"/>
        <w:jc w:val="center"/>
        <w:rPr>
          <w:rFonts w:eastAsia="Calibri" w:cs="Arial"/>
          <w:color w:val="7F7F7F" w:themeColor="text1" w:themeTint="80"/>
          <w:sz w:val="20"/>
          <w:lang w:val="en-US"/>
        </w:rPr>
      </w:pPr>
      <w:r w:rsidRPr="00815F54">
        <w:rPr>
          <w:rFonts w:eastAsia="Calibri" w:cs="Arial"/>
          <w:color w:val="7F7F7F" w:themeColor="text1" w:themeTint="80"/>
          <w:sz w:val="20"/>
          <w:lang w:val="en-US"/>
        </w:rPr>
        <w:t xml:space="preserve">(Figure </w:t>
      </w:r>
      <w:r w:rsidR="0014384F" w:rsidRPr="00815F54">
        <w:rPr>
          <w:rFonts w:eastAsia="Calibri" w:cs="Arial"/>
          <w:color w:val="7F7F7F" w:themeColor="text1" w:themeTint="80"/>
          <w:sz w:val="20"/>
          <w:lang w:val="en-US"/>
        </w:rPr>
        <w:t>S</w:t>
      </w:r>
      <w:r w:rsidRPr="00815F54">
        <w:rPr>
          <w:rFonts w:eastAsia="Calibri" w:cs="Arial"/>
          <w:color w:val="7F7F7F" w:themeColor="text1" w:themeTint="80"/>
          <w:sz w:val="20"/>
          <w:lang w:val="en-US"/>
        </w:rPr>
        <w:t>1 continued on next page)</w:t>
      </w:r>
    </w:p>
    <w:p w14:paraId="3E628B6F" w14:textId="77777777" w:rsidR="00B50C74" w:rsidRPr="00B50C74" w:rsidRDefault="00815F54" w:rsidP="00B50C74">
      <w:pPr>
        <w:spacing w:line="360" w:lineRule="auto"/>
        <w:jc w:val="center"/>
        <w:rPr>
          <w:rFonts w:eastAsia="Calibri" w:cs="Arial"/>
          <w:sz w:val="24"/>
          <w:lang w:val="en-US"/>
        </w:rPr>
      </w:pPr>
      <w:r>
        <w:rPr>
          <w:rFonts w:eastAsia="Calibri" w:cs="Arial"/>
          <w:noProof/>
          <w:sz w:val="24"/>
          <w:lang w:val="en-US"/>
        </w:rPr>
        <w:lastRenderedPageBreak/>
        <w:drawing>
          <wp:inline distT="0" distB="0" distL="0" distR="0" wp14:anchorId="6654C95E" wp14:editId="5DBE0BFD">
            <wp:extent cx="6192071" cy="4210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298" cy="4222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8C044D" w14:textId="77777777" w:rsidR="00874902" w:rsidRDefault="00874902" w:rsidP="006B6C6D">
      <w:pPr>
        <w:spacing w:line="360" w:lineRule="auto"/>
        <w:jc w:val="both"/>
        <w:rPr>
          <w:rFonts w:eastAsia="Calibri" w:cs="Arial"/>
          <w:sz w:val="24"/>
          <w:lang w:val="en-US"/>
        </w:rPr>
      </w:pPr>
    </w:p>
    <w:p w14:paraId="478DFC27" w14:textId="202BDDD3" w:rsidR="00C711C9" w:rsidRDefault="00874902" w:rsidP="001E2C7D">
      <w:pPr>
        <w:jc w:val="both"/>
        <w:rPr>
          <w:rFonts w:eastAsia="Calibri" w:cs="Arial"/>
          <w:lang w:val="en-US"/>
        </w:rPr>
      </w:pPr>
      <w:r w:rsidRPr="00F530FB">
        <w:rPr>
          <w:rFonts w:eastAsia="Calibri" w:cs="Arial"/>
          <w:b/>
          <w:lang w:val="en-US"/>
        </w:rPr>
        <w:t xml:space="preserve">Figure </w:t>
      </w:r>
      <w:r w:rsidR="0047162F">
        <w:rPr>
          <w:rFonts w:eastAsia="Calibri" w:cs="Arial"/>
          <w:b/>
          <w:lang w:val="en-US"/>
        </w:rPr>
        <w:t>S</w:t>
      </w:r>
      <w:r w:rsidRPr="00F530FB">
        <w:rPr>
          <w:rFonts w:eastAsia="Calibri" w:cs="Arial"/>
          <w:b/>
          <w:lang w:val="en-US"/>
        </w:rPr>
        <w:t>1. HEXplorer profile of alternatively spliced exons affected by</w:t>
      </w:r>
      <w:r>
        <w:rPr>
          <w:rFonts w:eastAsia="Calibri" w:cs="Arial"/>
          <w:b/>
          <w:lang w:val="en-US"/>
        </w:rPr>
        <w:t xml:space="preserve"> </w:t>
      </w:r>
      <w:r w:rsidRPr="00F530FB">
        <w:rPr>
          <w:rFonts w:eastAsia="Calibri" w:cs="Arial"/>
          <w:b/>
          <w:lang w:val="en-US"/>
        </w:rPr>
        <w:t>c</w:t>
      </w:r>
      <w:r w:rsidR="00815F54">
        <w:rPr>
          <w:rFonts w:eastAsia="Calibri" w:cs="Arial"/>
          <w:b/>
          <w:lang w:val="en-US"/>
        </w:rPr>
        <w:t>andidate</w:t>
      </w:r>
      <w:r>
        <w:rPr>
          <w:rFonts w:eastAsia="Calibri" w:cs="Arial"/>
          <w:b/>
          <w:lang w:val="en-US"/>
        </w:rPr>
        <w:t xml:space="preserve"> causal </w:t>
      </w:r>
      <w:r w:rsidR="00A33361">
        <w:rPr>
          <w:rFonts w:eastAsia="Calibri" w:cs="Arial"/>
          <w:b/>
          <w:lang w:val="en-US"/>
        </w:rPr>
        <w:t>endometrial cancer GWAS varia</w:t>
      </w:r>
      <w:r w:rsidR="00393D4F">
        <w:rPr>
          <w:rFonts w:eastAsia="Calibri" w:cs="Arial"/>
          <w:b/>
          <w:lang w:val="en-US"/>
        </w:rPr>
        <w:t>nt</w:t>
      </w:r>
      <w:r w:rsidR="00A33361">
        <w:rPr>
          <w:rFonts w:eastAsia="Calibri" w:cs="Arial"/>
          <w:b/>
          <w:lang w:val="en-US"/>
        </w:rPr>
        <w:t xml:space="preserve">s </w:t>
      </w:r>
      <w:r>
        <w:rPr>
          <w:rFonts w:eastAsia="Calibri" w:cs="Arial"/>
          <w:b/>
          <w:lang w:val="en-US"/>
        </w:rPr>
        <w:t xml:space="preserve">in </w:t>
      </w:r>
      <w:r w:rsidRPr="00F530FB">
        <w:rPr>
          <w:rFonts w:eastAsia="Calibri" w:cs="Arial"/>
          <w:b/>
          <w:i/>
          <w:lang w:val="en-US"/>
        </w:rPr>
        <w:t>NF1</w:t>
      </w:r>
      <w:r>
        <w:rPr>
          <w:rFonts w:eastAsia="Calibri" w:cs="Arial"/>
          <w:b/>
          <w:lang w:val="en-US"/>
        </w:rPr>
        <w:t xml:space="preserve"> and </w:t>
      </w:r>
      <w:r w:rsidRPr="00F530FB">
        <w:rPr>
          <w:rFonts w:eastAsia="Calibri" w:cs="Arial"/>
          <w:b/>
          <w:i/>
          <w:lang w:val="en-US"/>
        </w:rPr>
        <w:t>SKAP1</w:t>
      </w:r>
      <w:r w:rsidRPr="00F530FB">
        <w:rPr>
          <w:rFonts w:eastAsia="Calibri" w:cs="Arial"/>
          <w:b/>
          <w:lang w:val="en-US"/>
        </w:rPr>
        <w:t>.</w:t>
      </w:r>
      <w:r>
        <w:rPr>
          <w:rFonts w:eastAsia="Calibri" w:cs="Arial"/>
          <w:lang w:val="en-US"/>
        </w:rPr>
        <w:t xml:space="preserve"> </w:t>
      </w:r>
      <w:r w:rsidR="00C711C9" w:rsidRPr="00EB50F3">
        <w:rPr>
          <w:rFonts w:eastAsia="Calibri" w:cs="Arial"/>
          <w:lang w:val="en-US"/>
        </w:rPr>
        <w:t xml:space="preserve">Blue (wild type) and black (variant) vertical lines represent </w:t>
      </w:r>
      <w:r w:rsidR="00C838C1" w:rsidRPr="00EB50F3">
        <w:rPr>
          <w:rFonts w:eastAsia="Calibri" w:cs="Arial"/>
          <w:lang w:val="en-US"/>
        </w:rPr>
        <w:t>HEXplorer</w:t>
      </w:r>
      <w:r w:rsidR="001E2C7D">
        <w:rPr>
          <w:rFonts w:eastAsia="Calibri" w:cs="Arial"/>
          <w:lang w:val="en-US"/>
        </w:rPr>
        <w:fldChar w:fldCharType="begin"/>
      </w:r>
      <w:r w:rsidR="001E2C7D">
        <w:rPr>
          <w:rFonts w:eastAsia="Calibri" w:cs="Arial"/>
          <w:lang w:val="en-US"/>
        </w:rPr>
        <w:instrText xml:space="preserve"> ADDIN EN.CITE &lt;EndNote&gt;&lt;Cite&gt;&lt;Author&gt;Erkelenz&lt;/Author&gt;&lt;Year&gt;2014&lt;/Year&gt;&lt;RecNum&gt;260&lt;/RecNum&gt;&lt;DisplayText&gt;&lt;style face="superscript"&gt;1&lt;/style&gt;&lt;/DisplayText&gt;&lt;record&gt;&lt;rec-number&gt;260&lt;/rec-number&gt;&lt;foreign-keys&gt;&lt;key app="EN" db-id="dwe90vfrhtw2zle92srped0cz52fr9zrx2zw" timestamp="1568954566"&gt;260&lt;/key&gt;&lt;/foreign-keys&gt;&lt;ref-type name="Journal Article"&gt;17&lt;/ref-type&gt;&lt;contributors&gt;&lt;authors&gt;&lt;author&gt;Erkelenz, Steffen&lt;/author&gt;&lt;author&gt;Theiss, Stephan&lt;/author&gt;&lt;author&gt;Otte, Marianne&lt;/author&gt;&lt;author&gt;Widera, Marek&lt;/author&gt;&lt;author&gt;Peter, Jan Otto&lt;/author&gt;&lt;author&gt;Schaal, Heiner&lt;/author&gt;&lt;/authors&gt;&lt;/contributors&gt;&lt;titles&gt;&lt;title&gt;Genomic HEXploring allows landscaping of novel potential splicing regulatory elements&lt;/title&gt;&lt;secondary-title&gt;Nucleic Acids Research&lt;/secondary-title&gt;&lt;/titles&gt;&lt;periodical&gt;&lt;full-title&gt;Nucleic Acids Research&lt;/full-title&gt;&lt;/periodical&gt;&lt;pages&gt;10681-10697&lt;/pages&gt;&lt;volume&gt;42&lt;/volume&gt;&lt;number&gt;16&lt;/number&gt;&lt;dates&gt;&lt;year&gt;2014&lt;/year&gt;&lt;/dates&gt;&lt;isbn&gt;0305-1048&lt;/isbn&gt;&lt;urls&gt;&lt;related-urls&gt;&lt;url&gt;https://doi.org/10.1093/nar/gku736&lt;/url&gt;&lt;/related-urls&gt;&lt;/urls&gt;&lt;electronic-resource-num&gt;10.1093/nar/gku736&lt;/electronic-resource-num&gt;&lt;access-date&gt;9/20/2019&lt;/access-date&gt;&lt;/record&gt;&lt;/Cite&gt;&lt;/EndNote&gt;</w:instrText>
      </w:r>
      <w:r w:rsidR="001E2C7D">
        <w:rPr>
          <w:rFonts w:eastAsia="Calibri" w:cs="Arial"/>
          <w:lang w:val="en-US"/>
        </w:rPr>
        <w:fldChar w:fldCharType="separate"/>
      </w:r>
      <w:r w:rsidR="001E2C7D" w:rsidRPr="001E2C7D">
        <w:rPr>
          <w:rFonts w:eastAsia="Calibri" w:cs="Arial"/>
          <w:noProof/>
          <w:vertAlign w:val="superscript"/>
          <w:lang w:val="en-US"/>
        </w:rPr>
        <w:t>1</w:t>
      </w:r>
      <w:r w:rsidR="001E2C7D">
        <w:rPr>
          <w:rFonts w:eastAsia="Calibri" w:cs="Arial"/>
          <w:lang w:val="en-US"/>
        </w:rPr>
        <w:fldChar w:fldCharType="end"/>
      </w:r>
      <w:r w:rsidR="00C838C1" w:rsidRPr="00EB50F3">
        <w:rPr>
          <w:rFonts w:eastAsia="Calibri" w:cs="Arial"/>
          <w:lang w:val="en-US"/>
        </w:rPr>
        <w:t xml:space="preserve"> exon–intron Z-score</w:t>
      </w:r>
      <w:r w:rsidR="00C838C1">
        <w:rPr>
          <w:rFonts w:eastAsia="Calibri" w:cs="Arial"/>
          <w:lang w:val="en-US"/>
        </w:rPr>
        <w:t>s</w:t>
      </w:r>
      <w:r w:rsidR="007760FA">
        <w:rPr>
          <w:rFonts w:eastAsia="Calibri" w:cs="Arial"/>
          <w:lang w:val="en-US"/>
        </w:rPr>
        <w:t xml:space="preserve"> (</w:t>
      </w:r>
      <w:r w:rsidR="007760FA" w:rsidRPr="00EB50F3">
        <w:rPr>
          <w:rFonts w:eastAsia="Calibri" w:cs="Arial"/>
          <w:lang w:val="en-US"/>
        </w:rPr>
        <w:t>HZ</w:t>
      </w:r>
      <w:r w:rsidR="007760FA" w:rsidRPr="00EB50F3">
        <w:rPr>
          <w:rFonts w:eastAsia="Calibri" w:cs="Arial"/>
          <w:vertAlign w:val="subscript"/>
          <w:lang w:val="en-US"/>
        </w:rPr>
        <w:t>EI</w:t>
      </w:r>
      <w:r w:rsidR="007760FA">
        <w:rPr>
          <w:rFonts w:eastAsia="Calibri" w:cs="Arial"/>
          <w:lang w:val="en-US"/>
        </w:rPr>
        <w:t xml:space="preserve"> score)</w:t>
      </w:r>
      <w:r w:rsidR="00C838C1">
        <w:rPr>
          <w:rFonts w:eastAsia="Calibri" w:cs="Arial"/>
          <w:lang w:val="en-US"/>
        </w:rPr>
        <w:t>; exonic splicing enhancer</w:t>
      </w:r>
      <w:r w:rsidR="007760FA">
        <w:rPr>
          <w:rFonts w:eastAsia="Calibri" w:cs="Arial"/>
          <w:lang w:val="en-US"/>
        </w:rPr>
        <w:t xml:space="preserve"> (ESE)</w:t>
      </w:r>
      <w:r w:rsidR="00C838C1">
        <w:rPr>
          <w:rFonts w:eastAsia="Calibri" w:cs="Arial"/>
          <w:lang w:val="en-US"/>
        </w:rPr>
        <w:t xml:space="preserve"> and intro</w:t>
      </w:r>
      <w:r w:rsidR="00C838C1" w:rsidRPr="00EB50F3">
        <w:rPr>
          <w:rFonts w:eastAsia="Calibri" w:cs="Arial"/>
          <w:lang w:val="en-US"/>
        </w:rPr>
        <w:t>nic splicing silencer</w:t>
      </w:r>
      <w:r w:rsidR="007760FA">
        <w:rPr>
          <w:rFonts w:eastAsia="Calibri" w:cs="Arial"/>
          <w:lang w:val="en-US"/>
        </w:rPr>
        <w:t xml:space="preserve"> (ISS)</w:t>
      </w:r>
      <w:r w:rsidR="00C711C9">
        <w:rPr>
          <w:rFonts w:eastAsia="Calibri" w:cs="Arial"/>
          <w:lang w:val="en-US"/>
        </w:rPr>
        <w:t xml:space="preserve"> motifs have positive scores</w:t>
      </w:r>
      <w:r w:rsidR="00C711C9" w:rsidRPr="00EB50F3">
        <w:rPr>
          <w:rFonts w:eastAsia="Calibri" w:cs="Arial"/>
          <w:lang w:val="en-US"/>
        </w:rPr>
        <w:t xml:space="preserve">, </w:t>
      </w:r>
      <w:r w:rsidR="00C838C1">
        <w:rPr>
          <w:rFonts w:eastAsia="Calibri" w:cs="Arial"/>
          <w:lang w:val="en-US"/>
        </w:rPr>
        <w:t xml:space="preserve">while </w:t>
      </w:r>
      <w:r w:rsidR="00C838C1" w:rsidRPr="00EB50F3">
        <w:rPr>
          <w:rFonts w:eastAsia="Calibri" w:cs="Arial"/>
          <w:lang w:val="en-US"/>
        </w:rPr>
        <w:t>exonic splicing silencer</w:t>
      </w:r>
      <w:r w:rsidR="007760FA">
        <w:rPr>
          <w:rFonts w:eastAsia="Calibri" w:cs="Arial"/>
          <w:lang w:val="en-US"/>
        </w:rPr>
        <w:t xml:space="preserve"> (ESS)</w:t>
      </w:r>
      <w:r w:rsidR="00C838C1">
        <w:rPr>
          <w:rFonts w:eastAsia="Calibri" w:cs="Arial"/>
          <w:lang w:val="en-US"/>
        </w:rPr>
        <w:t xml:space="preserve"> and intronic</w:t>
      </w:r>
      <w:r w:rsidR="00C838C1" w:rsidRPr="00EB50F3">
        <w:rPr>
          <w:rFonts w:eastAsia="Calibri" w:cs="Arial"/>
          <w:lang w:val="en-US"/>
        </w:rPr>
        <w:t xml:space="preserve"> splicing enhancer</w:t>
      </w:r>
      <w:r w:rsidR="007760FA">
        <w:rPr>
          <w:rFonts w:eastAsia="Calibri" w:cs="Arial"/>
          <w:lang w:val="en-US"/>
        </w:rPr>
        <w:t xml:space="preserve"> (ISE)</w:t>
      </w:r>
      <w:r w:rsidR="00C711C9">
        <w:rPr>
          <w:rFonts w:eastAsia="Calibri" w:cs="Arial"/>
          <w:lang w:val="en-US"/>
        </w:rPr>
        <w:t xml:space="preserve"> </w:t>
      </w:r>
      <w:r w:rsidR="00C711C9" w:rsidRPr="00EB50F3">
        <w:rPr>
          <w:rFonts w:eastAsia="Calibri" w:cs="Arial"/>
          <w:lang w:val="en-US"/>
        </w:rPr>
        <w:t>motif</w:t>
      </w:r>
      <w:r w:rsidR="00C711C9">
        <w:rPr>
          <w:rFonts w:eastAsia="Calibri" w:cs="Arial"/>
          <w:lang w:val="en-US"/>
        </w:rPr>
        <w:t>s have negative scores</w:t>
      </w:r>
      <w:r w:rsidR="00C711C9" w:rsidRPr="00EB50F3">
        <w:rPr>
          <w:rFonts w:eastAsia="Calibri" w:cs="Arial"/>
          <w:lang w:val="en-US"/>
        </w:rPr>
        <w:t xml:space="preserve">. </w:t>
      </w:r>
      <w:r w:rsidR="00C711C9">
        <w:rPr>
          <w:rFonts w:eastAsia="Calibri" w:cs="Arial"/>
          <w:lang w:val="en-US"/>
        </w:rPr>
        <w:t>R</w:t>
      </w:r>
      <w:r w:rsidR="00C711C9" w:rsidRPr="00EB50F3">
        <w:rPr>
          <w:rFonts w:eastAsia="Calibri" w:cs="Arial"/>
          <w:lang w:val="en-US"/>
        </w:rPr>
        <w:t>ed vertical line</w:t>
      </w:r>
      <w:r w:rsidR="00C711C9">
        <w:rPr>
          <w:rFonts w:eastAsia="Calibri" w:cs="Arial"/>
          <w:lang w:val="en-US"/>
        </w:rPr>
        <w:t>s</w:t>
      </w:r>
      <w:r w:rsidR="00C711C9" w:rsidRPr="00EB50F3">
        <w:rPr>
          <w:rFonts w:eastAsia="Calibri" w:cs="Arial"/>
          <w:lang w:val="en-US"/>
        </w:rPr>
        <w:t xml:space="preserve"> below</w:t>
      </w:r>
      <w:r w:rsidR="00C711C9">
        <w:rPr>
          <w:rFonts w:eastAsia="Calibri" w:cs="Arial"/>
          <w:lang w:val="en-US"/>
        </w:rPr>
        <w:t xml:space="preserve"> the x-axis represent </w:t>
      </w:r>
      <w:r w:rsidR="00C711C9" w:rsidRPr="00F530FB">
        <w:rPr>
          <w:rFonts w:eastAsia="Calibri" w:cs="Arial"/>
          <w:lang w:val="en-US"/>
        </w:rPr>
        <w:t>AG 3’ s</w:t>
      </w:r>
      <w:r w:rsidR="00D80C47">
        <w:rPr>
          <w:rFonts w:eastAsia="Calibri" w:cs="Arial"/>
          <w:lang w:val="en-US"/>
        </w:rPr>
        <w:t xml:space="preserve">plice </w:t>
      </w:r>
      <w:r w:rsidR="00C711C9" w:rsidRPr="00F530FB">
        <w:rPr>
          <w:rFonts w:eastAsia="Calibri" w:cs="Arial"/>
          <w:lang w:val="en-US"/>
        </w:rPr>
        <w:t>s</w:t>
      </w:r>
      <w:r w:rsidR="00D80C47">
        <w:rPr>
          <w:rFonts w:eastAsia="Calibri" w:cs="Arial"/>
          <w:lang w:val="en-US"/>
        </w:rPr>
        <w:t>ite</w:t>
      </w:r>
      <w:r w:rsidR="007760FA">
        <w:rPr>
          <w:rFonts w:eastAsia="Calibri" w:cs="Arial"/>
          <w:lang w:val="en-US"/>
        </w:rPr>
        <w:t xml:space="preserve"> (ss)</w:t>
      </w:r>
      <w:r w:rsidR="00C711C9">
        <w:rPr>
          <w:rFonts w:eastAsia="Calibri" w:cs="Arial"/>
          <w:lang w:val="en-US"/>
        </w:rPr>
        <w:t>.</w:t>
      </w:r>
      <w:r w:rsidR="00C711C9" w:rsidRPr="00EB50F3">
        <w:rPr>
          <w:rFonts w:eastAsia="Calibri" w:cs="Arial"/>
          <w:lang w:val="en-US"/>
        </w:rPr>
        <w:t xml:space="preserve"> </w:t>
      </w:r>
      <w:r w:rsidR="00C711C9">
        <w:rPr>
          <w:rFonts w:eastAsia="Calibri" w:cs="Arial"/>
          <w:lang w:val="en-US"/>
        </w:rPr>
        <w:t>Y</w:t>
      </w:r>
      <w:r w:rsidR="00C711C9" w:rsidRPr="00EB50F3">
        <w:rPr>
          <w:rFonts w:eastAsia="Calibri" w:cs="Arial"/>
          <w:lang w:val="en-US"/>
        </w:rPr>
        <w:t>ellow vertical line</w:t>
      </w:r>
      <w:r w:rsidR="00C711C9">
        <w:rPr>
          <w:rFonts w:eastAsia="Calibri" w:cs="Arial"/>
          <w:lang w:val="en-US"/>
        </w:rPr>
        <w:t>s</w:t>
      </w:r>
      <w:r w:rsidR="00C711C9" w:rsidRPr="00EB50F3">
        <w:rPr>
          <w:rFonts w:eastAsia="Calibri" w:cs="Arial"/>
          <w:lang w:val="en-US"/>
        </w:rPr>
        <w:t xml:space="preserve"> above </w:t>
      </w:r>
      <w:r w:rsidR="00C711C9">
        <w:rPr>
          <w:rFonts w:eastAsia="Calibri" w:cs="Arial"/>
          <w:lang w:val="en-US"/>
        </w:rPr>
        <w:t xml:space="preserve">the x-axis represent </w:t>
      </w:r>
      <w:r w:rsidR="00C711C9" w:rsidRPr="00EB50F3">
        <w:rPr>
          <w:rFonts w:eastAsia="Calibri" w:cs="Arial"/>
          <w:lang w:val="en-US"/>
        </w:rPr>
        <w:t xml:space="preserve">GT 5’ </w:t>
      </w:r>
      <w:r w:rsidR="007760FA">
        <w:rPr>
          <w:rFonts w:eastAsia="Calibri" w:cs="Arial"/>
          <w:lang w:val="en-US"/>
        </w:rPr>
        <w:t>ss</w:t>
      </w:r>
      <w:r w:rsidR="00C711C9" w:rsidRPr="00EB50F3">
        <w:rPr>
          <w:rFonts w:eastAsia="Calibri" w:cs="Arial"/>
          <w:lang w:val="en-US"/>
        </w:rPr>
        <w:t>. Variant nucleotides</w:t>
      </w:r>
      <w:r w:rsidR="00C711C9">
        <w:rPr>
          <w:rFonts w:eastAsia="Calibri" w:cs="Arial"/>
          <w:lang w:val="en-US"/>
        </w:rPr>
        <w:t xml:space="preserve"> within the altered</w:t>
      </w:r>
      <w:r w:rsidR="00C711C9" w:rsidRPr="00EB50F3">
        <w:rPr>
          <w:rFonts w:eastAsia="Calibri" w:cs="Arial"/>
          <w:lang w:val="en-US"/>
        </w:rPr>
        <w:t xml:space="preserve"> splicing motifs are in red font.</w:t>
      </w:r>
      <w:r w:rsidR="00C711C9">
        <w:rPr>
          <w:rFonts w:eastAsia="Calibri" w:cs="Arial"/>
          <w:lang w:val="en-US"/>
        </w:rPr>
        <w:t xml:space="preserve"> </w:t>
      </w:r>
    </w:p>
    <w:p w14:paraId="2D0F3983" w14:textId="77777777" w:rsidR="00874902" w:rsidRDefault="00874902" w:rsidP="006B6C6D">
      <w:pPr>
        <w:spacing w:line="360" w:lineRule="auto"/>
        <w:jc w:val="both"/>
        <w:rPr>
          <w:rFonts w:eastAsia="Calibri" w:cs="Arial"/>
          <w:sz w:val="24"/>
          <w:lang w:val="en-US"/>
        </w:rPr>
      </w:pPr>
    </w:p>
    <w:p w14:paraId="3C1E2C29" w14:textId="77777777" w:rsidR="00730EFB" w:rsidRDefault="00730EFB" w:rsidP="006B6C6D">
      <w:pPr>
        <w:spacing w:line="360" w:lineRule="auto"/>
        <w:jc w:val="both"/>
        <w:rPr>
          <w:rFonts w:eastAsia="Calibri" w:cs="Arial"/>
          <w:sz w:val="24"/>
          <w:lang w:val="en-US"/>
        </w:rPr>
        <w:sectPr w:rsidR="00730EFB" w:rsidSect="0014384F">
          <w:pgSz w:w="16834" w:h="11909" w:orient="landscape" w:code="9"/>
          <w:pgMar w:top="1138" w:right="1138" w:bottom="1138" w:left="1138" w:header="720" w:footer="720" w:gutter="0"/>
          <w:cols w:space="720"/>
          <w:docGrid w:linePitch="360"/>
        </w:sectPr>
      </w:pPr>
    </w:p>
    <w:p w14:paraId="6C90E501" w14:textId="77777777" w:rsidR="0014384F" w:rsidRPr="00730EFB" w:rsidRDefault="00730EFB" w:rsidP="00730EFB">
      <w:pPr>
        <w:pStyle w:val="ListParagraph"/>
        <w:jc w:val="center"/>
        <w:rPr>
          <w:rFonts w:eastAsia="Calibri" w:cs="Arial"/>
          <w:b/>
          <w:i/>
          <w:color w:val="404040" w:themeColor="text1" w:themeTint="BF"/>
          <w:sz w:val="24"/>
          <w:lang w:val="en-US"/>
        </w:rPr>
      </w:pPr>
      <w:r w:rsidRPr="00730EFB">
        <w:rPr>
          <w:rFonts w:eastAsia="Calibri" w:cs="Arial"/>
          <w:b/>
          <w:i/>
          <w:color w:val="404040" w:themeColor="text1" w:themeTint="BF"/>
          <w:sz w:val="24"/>
          <w:lang w:val="en-US"/>
        </w:rPr>
        <w:lastRenderedPageBreak/>
        <w:t>NF1</w:t>
      </w:r>
    </w:p>
    <w:p w14:paraId="0DAE357A" w14:textId="77777777" w:rsidR="00730EFB" w:rsidRDefault="00730EFB" w:rsidP="00730EFB">
      <w:pPr>
        <w:spacing w:after="240" w:line="360" w:lineRule="auto"/>
        <w:jc w:val="center"/>
        <w:rPr>
          <w:rFonts w:eastAsia="Calibri" w:cs="Arial"/>
          <w:b/>
          <w:sz w:val="24"/>
          <w:lang w:val="en-US"/>
        </w:rPr>
      </w:pPr>
      <w:r>
        <w:rPr>
          <w:rFonts w:eastAsia="Calibri" w:cs="Arial"/>
          <w:b/>
          <w:noProof/>
          <w:sz w:val="24"/>
          <w:lang w:val="en-US"/>
        </w:rPr>
        <w:drawing>
          <wp:inline distT="0" distB="0" distL="0" distR="0" wp14:anchorId="5EDED7E1" wp14:editId="13CFE04D">
            <wp:extent cx="5225631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f1_locus_alignment_gwas_scatter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631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64230" w14:textId="77777777" w:rsidR="00730EFB" w:rsidRPr="00730EFB" w:rsidRDefault="00730EFB" w:rsidP="00730EFB">
      <w:pPr>
        <w:jc w:val="center"/>
        <w:rPr>
          <w:rFonts w:eastAsia="Calibri" w:cs="Arial"/>
          <w:b/>
          <w:i/>
          <w:color w:val="404040" w:themeColor="text1" w:themeTint="BF"/>
          <w:sz w:val="24"/>
          <w:lang w:val="en-US"/>
        </w:rPr>
      </w:pPr>
      <w:r w:rsidRPr="00730EFB">
        <w:rPr>
          <w:rFonts w:eastAsia="Calibri" w:cs="Arial"/>
          <w:b/>
          <w:i/>
          <w:color w:val="404040" w:themeColor="text1" w:themeTint="BF"/>
          <w:sz w:val="24"/>
          <w:lang w:val="en-US"/>
        </w:rPr>
        <w:t>SKAP1</w:t>
      </w:r>
    </w:p>
    <w:p w14:paraId="75662678" w14:textId="77777777" w:rsidR="00B50C74" w:rsidRDefault="00730EFB" w:rsidP="00730EFB">
      <w:pPr>
        <w:spacing w:line="360" w:lineRule="auto"/>
        <w:jc w:val="center"/>
        <w:rPr>
          <w:rFonts w:eastAsia="Calibri" w:cs="Arial"/>
          <w:b/>
          <w:sz w:val="24"/>
          <w:lang w:val="en-US"/>
        </w:rPr>
      </w:pPr>
      <w:r>
        <w:rPr>
          <w:rFonts w:eastAsia="Calibri" w:cs="Arial"/>
          <w:b/>
          <w:noProof/>
          <w:sz w:val="24"/>
          <w:lang w:val="en-US"/>
        </w:rPr>
        <w:drawing>
          <wp:inline distT="0" distB="0" distL="0" distR="0" wp14:anchorId="4F53DACA" wp14:editId="33ECE6CD">
            <wp:extent cx="5225142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kap1_locus_alignment_gwas_scatter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142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4F8C8" w14:textId="6ECC303C" w:rsidR="001E2C7D" w:rsidRDefault="00730EFB" w:rsidP="001E2C7D">
      <w:pPr>
        <w:spacing w:after="240"/>
        <w:jc w:val="both"/>
        <w:rPr>
          <w:rFonts w:eastAsia="Calibri" w:cs="Arial"/>
          <w:lang w:val="en-US"/>
        </w:rPr>
      </w:pPr>
      <w:r w:rsidRPr="00C518A2">
        <w:rPr>
          <w:rFonts w:eastAsia="Calibri" w:cs="Arial"/>
          <w:b/>
          <w:lang w:val="en-US"/>
        </w:rPr>
        <w:t xml:space="preserve">Figure S2. </w:t>
      </w:r>
      <w:r w:rsidR="004003C0" w:rsidRPr="002968D8">
        <w:rPr>
          <w:rFonts w:eastAsia="Calibri" w:cs="Arial"/>
          <w:b/>
          <w:lang w:val="en-US"/>
        </w:rPr>
        <w:t xml:space="preserve">GWAS data and sQTL colocalization analysis. </w:t>
      </w:r>
      <w:r w:rsidR="004003C0" w:rsidRPr="002968D8">
        <w:rPr>
          <w:rFonts w:eastAsia="Calibri" w:cs="Arial"/>
          <w:lang w:val="en-US"/>
        </w:rPr>
        <w:t xml:space="preserve">Each point is a variant at the locus. The x-axis is the </w:t>
      </w:r>
      <w:r w:rsidR="009A5927" w:rsidRPr="002968D8">
        <w:rPr>
          <w:rFonts w:eastAsia="Calibri" w:cs="Arial"/>
          <w:lang w:val="en-US"/>
        </w:rPr>
        <w:t>–log</w:t>
      </w:r>
      <w:r w:rsidR="009A5927" w:rsidRPr="002968D8">
        <w:rPr>
          <w:rFonts w:eastAsia="Calibri" w:cs="Arial"/>
          <w:vertAlign w:val="subscript"/>
          <w:lang w:val="en-US"/>
        </w:rPr>
        <w:t>10</w:t>
      </w:r>
      <w:r w:rsidR="009A5927" w:rsidRPr="002968D8">
        <w:rPr>
          <w:rFonts w:eastAsia="Calibri" w:cs="Arial"/>
          <w:lang w:val="en-US"/>
        </w:rPr>
        <w:t>(</w:t>
      </w:r>
      <w:r w:rsidR="004003C0" w:rsidRPr="002968D8">
        <w:rPr>
          <w:rFonts w:eastAsia="Calibri" w:cs="Arial"/>
          <w:i/>
          <w:lang w:val="en-US"/>
        </w:rPr>
        <w:t>P</w:t>
      </w:r>
      <w:r w:rsidR="004003C0" w:rsidRPr="002968D8">
        <w:rPr>
          <w:rFonts w:eastAsia="Calibri" w:cs="Arial"/>
          <w:lang w:val="en-US"/>
        </w:rPr>
        <w:t>-value</w:t>
      </w:r>
      <w:r w:rsidR="009A5927" w:rsidRPr="002968D8">
        <w:rPr>
          <w:rFonts w:eastAsia="Calibri" w:cs="Arial"/>
          <w:lang w:val="en-US"/>
        </w:rPr>
        <w:t>)</w:t>
      </w:r>
      <w:r w:rsidR="004003C0" w:rsidRPr="002968D8">
        <w:rPr>
          <w:rFonts w:eastAsia="Calibri" w:cs="Arial"/>
          <w:lang w:val="en-US"/>
        </w:rPr>
        <w:t xml:space="preserve"> for endometrial cancer risk</w:t>
      </w:r>
      <w:r w:rsidR="009A5927" w:rsidRPr="002968D8">
        <w:rPr>
          <w:rFonts w:eastAsia="Calibri" w:cs="Arial"/>
          <w:lang w:val="en-US"/>
        </w:rPr>
        <w:t xml:space="preserve"> from O’Mara et al</w:t>
      </w:r>
      <w:r w:rsidR="002968D8" w:rsidRPr="002968D8">
        <w:rPr>
          <w:rFonts w:eastAsia="Calibri" w:cs="Arial"/>
          <w:lang w:val="en-US"/>
        </w:rPr>
        <w:t>. (2018)</w:t>
      </w:r>
      <w:r w:rsidR="004003C0" w:rsidRPr="002968D8">
        <w:rPr>
          <w:rFonts w:eastAsia="Calibri" w:cs="Arial"/>
          <w:lang w:val="en-US"/>
        </w:rPr>
        <w:t>,</w:t>
      </w:r>
      <w:r w:rsidR="001E2C7D">
        <w:rPr>
          <w:rFonts w:eastAsia="Calibri" w:cs="Arial"/>
          <w:lang w:val="en-US"/>
        </w:rPr>
        <w:fldChar w:fldCharType="begin">
          <w:fldData xml:space="preserve">PEVuZE5vdGU+PENpdGU+PEF1dGhvcj5P4oCZTWFyYTwvQXV0aG9yPjxZZWFyPjIwMTg8L1llYXI+
PFJlY051bT40MTU8L1JlY051bT48RGlzcGxheVRleHQ+PHN0eWxlIGZhY2U9InN1cGVyc2NyaXB0
Ij4yPC9zdHlsZT48L0Rpc3BsYXlUZXh0PjxyZWNvcmQ+PHJlYy1udW1iZXI+NDE1PC9yZWMtbnVt
YmVyPjxmb3JlaWduLWtleXM+PGtleSBhcHA9IkVOIiBkYi1pZD0iZHdlOTB2ZnJodHcyemxlOTJz
cnBlZDBjejUyZnI5enJ4Mnp3IiB0aW1lc3RhbXA9IjE2NDk3MzY3NzQiPjQxNTwva2V5PjwvZm9y
ZWlnbi1rZXlzPjxyZWYtdHlwZSBuYW1lPSJKb3VybmFsIEFydGljbGUiPjE3PC9yZWYtdHlwZT48
Y29udHJpYnV0b3JzPjxhdXRob3JzPjxhdXRob3I+T+KAmU1hcmEsIFRyYWN5IEEuPC9hdXRob3I+
PGF1dGhvcj5HbHViYiwgRHlsYW4gTS48L2F1dGhvcj48YXV0aG9yPkFtYW50LCBGcmVkZXJpYzwv
YXV0aG9yPjxhdXRob3I+QW5uaWJhbGksIERhbmllbGE8L2F1dGhvcj48YXV0aG9yPkFzaHRvbiwg
S2F0aWU8L2F1dGhvcj48YXV0aG9yPkF0dGlhLCBKb2huPC9hdXRob3I+PGF1dGhvcj5BdWVyLCBQ
YXVsIEwuPC9hdXRob3I+PGF1dGhvcj5CZWNrbWFubiwgTWF0dGhpYXMgVy48L2F1dGhvcj48YXV0
aG9yPkJsYWNrLCBBbWFuZGE8L2F1dGhvcj48YXV0aG9yPkJvbGxhLCBNYW5qZWV0IEsuPC9hdXRo
b3I+PGF1dGhvcj5CcmF1Y2gsIEhpbHRydWQ8L2F1dGhvcj48YXV0aG9yPkJyZW5uZXIsIEhlcm1h
bm48L2F1dGhvcj48YXV0aG9yPkJyaW50b24sIExvdWlzZTwvYXV0aG9yPjxhdXRob3I+QnVjaGFu
YW4sIERhbmllbCBELjwvYXV0aG9yPjxhdXRob3I+QnVyd2lua2VsLCBCYXJiYXJhPC9hdXRob3I+
PGF1dGhvcj5DaGFuZy1DbGF1ZGUsIEplbm55PC9hdXRob3I+PGF1dGhvcj5DaGFub2NrLCBTdGVw
aGVuIEouPC9hdXRob3I+PGF1dGhvcj5DaGVuLCBDaHU8L2F1dGhvcj48YXV0aG9yPkNoZW4sIE1h
eGluZSBNLjwvYXV0aG9yPjxhdXRob3I+Q2hlbmcsIFRpbW90aHkgSC4gVC48L2F1dGhvcj48YXV0
aG9yPkNsYXJrZSwgQ2hyaXN0aW5lIEwuPC9hdXRob3I+PGF1dGhvcj5DbGVuZGVubmluZywgTWFy
azwvYXV0aG9yPjxhdXRob3I+Q29vaywgTGluZGEgUy48L2F1dGhvcj48YXV0aG9yPkNvdWNoLCBG
ZXJndXMgSi48L2F1dGhvcj48YXV0aG9yPkNveCwgQW5nZWxhPC9hdXRob3I+PGF1dGhvcj5Dcm91
cy1Cb3VzLCBNYXJ0YTwvYXV0aG9yPjxhdXRob3I+Q3plbmUsIEthbWlsYTwvYXV0aG9yPjxhdXRo
b3I+RGF5LCBGZWxpeDwvYXV0aG9yPjxhdXRob3I+RGVubmlzLCBKb2U8L2F1dGhvcj48YXV0aG9y
PkRlcHJlZXV3LCBKZXJvZW48L2F1dGhvcj48YXV0aG9yPkRvaGVydHksIEplbm5pZmVyIEFubmU8
L2F1dGhvcj48YXV0aG9yPkTDtnJrLCBUaGlsbzwvYXV0aG9yPjxhdXRob3I+RG93ZHksIFNlYW4g
Qy48L2F1dGhvcj48YXV0aG9yPkTDvHJzdCwgTWF0dGhpYXM8L2F1dGhvcj48YXV0aG9yPkVraWNp
LCBBcmlmIEIuPC9hdXRob3I+PGF1dGhvcj5GYXNjaGluZywgUGV0ZXIgQS48L2F1dGhvcj48YXV0
aG9yPkZyaWRsZXksIEJyb29rZSBMLjwvYXV0aG9yPjxhdXRob3I+RnJpZWRlbnJlaWNoLCBDaHJp
c3RpbmUgTS48L2F1dGhvcj48YXV0aG9yPkZyaXRzY2hpLCBMaW48L2F1dGhvcj48YXV0aG9yPkZ1
bmcsIEplbm55PC9hdXRob3I+PGF1dGhvcj5HYXJjw61hLUNsb3NhcywgTW9udHNlcnJhdDwvYXV0
aG9yPjxhdXRob3I+R2F1ZGV0LCBNaWEgTS48L2F1dGhvcj48YXV0aG9yPkdpbGVzLCBHcmFoYW0g
Ry48L2F1dGhvcj48YXV0aG9yPkdvb2RlLCBFbGxlbiBMLjwvYXV0aG9yPjxhdXRob3I+R29ybWFu
LCBNYWdnaWU8L2F1dGhvcj48YXV0aG9yPkhhaW1hbiwgQ2hyaXN0b3BoZXIgQS48L2F1dGhvcj48
YXV0aG9yPkhhbGwsIFBlcjwvYXV0aG9yPjxhdXRob3I+SGFua2lzb24sIFN1c2FuIEUuPC9hdXRo
b3I+PGF1dGhvcj5IZWFsZXksIENhdGhlcmluZSBTLjwvYXV0aG9yPjxhdXRob3I+SGVpbiwgQWxl
eGFuZGVyPC9hdXRob3I+PGF1dGhvcj5IaWxsZW1hbm5zLCBQZXRlcjwvYXV0aG9yPjxhdXRob3I+
SG9kZ3NvbiwgU2hpcmxleTwvYXV0aG9yPjxhdXRob3I+SG9pdmlrLCBFcmxpbmcgQS48L2F1dGhv
cj48YXV0aG9yPkhvbGxpZGF5LCBFbGl6YWJldGggRy48L2F1dGhvcj48YXV0aG9yPkhvcHBlciwg
Sm9obiBMLjwvYXV0aG9yPjxhdXRob3I+SHVudGVyLCBEYXZpZCBKLjwvYXV0aG9yPjxhdXRob3I+
Sm9uZXMsIEFuZ2VsYTwvYXV0aG9yPjxhdXRob3I+S3Jha3N0YWQsIENhbWlsbGE8L2F1dGhvcj48
YXV0aG9yPktyaXN0ZW5zZW4sIFZlc3NlbGEgTi48L2F1dGhvcj48YXV0aG9yPkxhbWJyZWNodHMs
IERpZXRoZXI8L2F1dGhvcj48YXV0aG9yPk1hcmNoYW5kLCBMb2ljIExlPC9hdXRob3I+PGF1dGhv
cj5MaWFuZywgWGlhb2xpbjwvYXV0aG9yPjxhdXRob3I+TGluZGJsb20sIEFubmlrYTwvYXV0aG9y
PjxhdXRob3I+TGlzc293c2thLCBKb2xhbnRhPC9hdXRob3I+PGF1dGhvcj5Mb25nLCBKaXJvbmc8
L2F1dGhvcj48YXV0aG9yPkx1LCBMaW5nZW5nPC9hdXRob3I+PGF1dGhvcj5NYWdsaW9jY28sIEFu
dGhvbnkgTS48L2F1dGhvcj48YXV0aG9yPk1hcnRpbiwgTHlubjwvYXV0aG9yPjxhdXRob3I+TWNF
dm95LCBNYXJrPC9hdXRob3I+PGF1dGhvcj5NZWluZGwsIEFsZm9uczwvYXV0aG9yPjxhdXRob3I+
TWljaGFpbGlkb3UsIEt5cmlha2k8L2F1dGhvcj48YXV0aG9yPk1pbG5lLCBSb2dlciBMLjwvYXV0
aG9yPjxhdXRob3I+TWludHMsIE1pcmlhbTwvYXV0aG9yPjxhdXRob3I+TW9udGdvbWVyeSwgR3Jh
bnQgVy48L2F1dGhvcj48YXV0aG9yPk5hc3NpciwgUmFtaTwvYXV0aG9yPjxhdXRob3I+T2xzc29u
LCBIw6VrYW48L2F1dGhvcj48YXV0aG9yPk9ybG93LCBJcmVuZTwvYXV0aG9yPjxhdXRob3I+T3R0
b24sIEdlb2ZmcmV5PC9hdXRob3I+PGF1dGhvcj5QYWxsZXMsIENsYWlyZTwvYXV0aG9yPjxhdXRo
b3I+UGVycnksIEpvaG4gUi4gQi48L2F1dGhvcj48YXV0aG9yPlBldG8sIEp1bGlhbjwvYXV0aG9y
PjxhdXRob3I+UG9vbGVyLCBMb3JlYWxsPC9hdXRob3I+PGF1dGhvcj5QcmVzY290dCwgSmVubmlm
ZXI8L2F1dGhvcj48YXV0aG9yPlByb2lldHRvLCBUb255PC9hdXRob3I+PGF1dGhvcj5SZWJiZWNr
LCBUaW1vdGh5IFIuPC9hdXRob3I+PGF1dGhvcj5SaXNjaCwgSGFydmV5IEEuPC9hdXRob3I+PGF1
dGhvcj5Sb2dlcnMsIFBldGVyIEEuIFcuPC9hdXRob3I+PGF1dGhvcj5Sw7xibmVyLCBNYXR0aGlh
czwvYXV0aG9yPjxhdXRob3I+UnVubmViYXVtLCBJbmdvPC9hdXRob3I+PGF1dGhvcj5TYWNlcmRv
dGUsIENhcmxvdHRhPC9hdXRob3I+PGF1dGhvcj5TYXJ0bywgR2xvcmlhIEUuPC9hdXRob3I+PGF1
dGhvcj5TY2h1bWFjaGVyLCBGcmVkcmljazwvYXV0aG9yPjxhdXRob3I+U2NvdHQsIFJvZG5leSBK
LjwvYXV0aG9yPjxhdXRob3I+U2V0aWF3YW4sIFYuIFdlbmR5PC9hdXRob3I+PGF1dGhvcj5TaGFo
LCBNaXR1bDwvYXV0aG9yPjxhdXRob3I+U2hlbmcsIFhpbjwvYXV0aG9yPjxhdXRob3I+U2h1LCBY
aWFvLU91PC9hdXRob3I+PGF1dGhvcj5Tb3V0aGV5LCBNZWxpc3NhIEMuPC9hdXRob3I+PGF1dGhv
cj5Td2VyZGxvdywgQW50aG9ueSBKLjwvYXV0aG9yPjxhdXRob3I+VGhhbSwgRW1tYTwvYXV0aG9y
PjxhdXRob3I+VHJvdmlrLCBKb25lPC9hdXRob3I+PGF1dGhvcj5UdXJtYW4sIENvbnN0YW5jZTwv
YXV0aG9yPjxhdXRob3I+VHlyZXIsIEpvbmF0aGFuIFAuPC9hdXRob3I+PGF1dGhvcj5WYWNob24s
IENlbGluZTwvYXV0aG9yPjxhdXRob3I+VmFuRGVuIEJlcmcsIERhdmlkPC9hdXRob3I+PGF1dGhv
cj5WYW5kZXJzdGljaGVsZSwgQWRyaWFhbjwvYXV0aG9yPjxhdXRob3I+V2FuZywgWmhhb21pbmc8
L2F1dGhvcj48YXV0aG9yPldlYmIsIFBlbmVsb3BlIE0uPC9hdXRob3I+PGF1dGhvcj5XZW50emVu
c2VuLCBOaWNvbGFzPC9hdXRob3I+PGF1dGhvcj5XZXJuZXIsIEhlbnJpY2EgTS4gSi48L2F1dGhv
cj48YXV0aG9yPldpbmhhbSwgU3RhY2V5IEouPC9hdXRob3I+PGF1dGhvcj5Xb2xrLCBBbGljamE8
L2F1dGhvcj48YXV0aG9yPlhpYSwgTHVjeTwvYXV0aG9yPjxhdXRob3I+WGlhbmcsIFlvbmctQmlu
ZzwvYXV0aG9yPjxhdXRob3I+WWFuZywgSGFubmFoIFAuPC9hdXRob3I+PGF1dGhvcj5ZdSwgSGVy
YmVydDwvYXV0aG9yPjxhdXRob3I+WmhlbmcsIFdlaTwvYXV0aG9yPjxhdXRob3I+UGhhcm9haCwg
UGF1bCBELiBQLjwvYXV0aG9yPjxhdXRob3I+RHVubmluZywgQWxpc29uIE0uPC9hdXRob3I+PGF1
dGhvcj5LcmFmdCwgUGV0ZXI8L2F1dGhvcj48YXV0aG9yPkRlIFZpdm8sIEltbWFjdWxhdGE8L2F1
dGhvcj48YXV0aG9yPlRvbWxpbnNvbiwgSWFuPC9hdXRob3I+PGF1dGhvcj5FYXN0b24sIERvdWds
YXMgRi48L2F1dGhvcj48YXV0aG9yPlNwdXJkbGUsIEFtYW5kYSBCLjwvYXV0aG9yPjxhdXRob3I+
VGhvbXBzb24sIERlYm9yYWggSi48L2F1dGhvcj48L2F1dGhvcnM+PC9jb250cmlidXRvcnM+PHRp
dGxlcz48dGl0bGU+SWRlbnRpZmljYXRpb24gb2YgbmluZSBuZXcgc3VzY2VwdGliaWxpdHkgbG9j
aSBmb3IgZW5kb21ldHJpYWwgY2FuY2VyPC90aXRsZT48c2Vjb25kYXJ5LXRpdGxlPk5hdHVyZSBD
b21tdW5pY2F0aW9uczwvc2Vjb25kYXJ5LXRpdGxlPjwvdGl0bGVzPjxwZXJpb2RpY2FsPjxmdWxs
LXRpdGxlPk5hdHVyZSBDb21tdW5pY2F0aW9uczwvZnVsbC10aXRsZT48L3BlcmlvZGljYWw+PHBh
Z2VzPjMxNjY8L3BhZ2VzPjx2b2x1bWU+OTwvdm9sdW1lPjxudW1iZXI+MTwvbnVtYmVyPjxkYXRl
cz48eWVhcj4yMDE4PC95ZWFyPjxwdWItZGF0ZXM+PGRhdGU+MjAxOC8wOC8wOTwvZGF0ZT48L3B1
Yi1kYXRlcz48L2RhdGVzPjxpc2JuPjIwNDEtMTcyMzwvaXNibj48dXJscz48cmVsYXRlZC11cmxz
Pjx1cmw+aHR0cHM6Ly9kb2kub3JnLzEwLjEwMzgvczQxNDY3LTAxOC0wNTQyNy03PC91cmw+PC9y
ZWxhdGVkLXVybHM+PC91cmxzPjxlbGVjdHJvbmljLXJlc291cmNlLW51bT4xMC4xMDM4L3M0MTQ2
Ny0wMTgtMDU0MjctNzwvZWxlY3Ryb25pYy1yZXNvdXJjZS1udW0+PC9yZWNvcmQ+PC9DaXRlPjwv
RW5kTm90ZT4A
</w:fldData>
        </w:fldChar>
      </w:r>
      <w:r w:rsidR="001E2C7D">
        <w:rPr>
          <w:rFonts w:eastAsia="Calibri" w:cs="Arial"/>
          <w:lang w:val="en-US"/>
        </w:rPr>
        <w:instrText xml:space="preserve"> ADDIN EN.CITE </w:instrText>
      </w:r>
      <w:r w:rsidR="001E2C7D">
        <w:rPr>
          <w:rFonts w:eastAsia="Calibri" w:cs="Arial"/>
          <w:lang w:val="en-US"/>
        </w:rPr>
        <w:fldChar w:fldCharType="begin">
          <w:fldData xml:space="preserve">PEVuZE5vdGU+PENpdGU+PEF1dGhvcj5P4oCZTWFyYTwvQXV0aG9yPjxZZWFyPjIwMTg8L1llYXI+
PFJlY051bT40MTU8L1JlY051bT48RGlzcGxheVRleHQ+PHN0eWxlIGZhY2U9InN1cGVyc2NyaXB0
Ij4yPC9zdHlsZT48L0Rpc3BsYXlUZXh0PjxyZWNvcmQ+PHJlYy1udW1iZXI+NDE1PC9yZWMtbnVt
YmVyPjxmb3JlaWduLWtleXM+PGtleSBhcHA9IkVOIiBkYi1pZD0iZHdlOTB2ZnJodHcyemxlOTJz
cnBlZDBjejUyZnI5enJ4Mnp3IiB0aW1lc3RhbXA9IjE2NDk3MzY3NzQiPjQxNTwva2V5PjwvZm9y
ZWlnbi1rZXlzPjxyZWYtdHlwZSBuYW1lPSJKb3VybmFsIEFydGljbGUiPjE3PC9yZWYtdHlwZT48
Y29udHJpYnV0b3JzPjxhdXRob3JzPjxhdXRob3I+T+KAmU1hcmEsIFRyYWN5IEEuPC9hdXRob3I+
PGF1dGhvcj5HbHViYiwgRHlsYW4gTS48L2F1dGhvcj48YXV0aG9yPkFtYW50LCBGcmVkZXJpYzwv
YXV0aG9yPjxhdXRob3I+QW5uaWJhbGksIERhbmllbGE8L2F1dGhvcj48YXV0aG9yPkFzaHRvbiwg
S2F0aWU8L2F1dGhvcj48YXV0aG9yPkF0dGlhLCBKb2huPC9hdXRob3I+PGF1dGhvcj5BdWVyLCBQ
YXVsIEwuPC9hdXRob3I+PGF1dGhvcj5CZWNrbWFubiwgTWF0dGhpYXMgVy48L2F1dGhvcj48YXV0
aG9yPkJsYWNrLCBBbWFuZGE8L2F1dGhvcj48YXV0aG9yPkJvbGxhLCBNYW5qZWV0IEsuPC9hdXRo
b3I+PGF1dGhvcj5CcmF1Y2gsIEhpbHRydWQ8L2F1dGhvcj48YXV0aG9yPkJyZW5uZXIsIEhlcm1h
bm48L2F1dGhvcj48YXV0aG9yPkJyaW50b24sIExvdWlzZTwvYXV0aG9yPjxhdXRob3I+QnVjaGFu
YW4sIERhbmllbCBELjwvYXV0aG9yPjxhdXRob3I+QnVyd2lua2VsLCBCYXJiYXJhPC9hdXRob3I+
PGF1dGhvcj5DaGFuZy1DbGF1ZGUsIEplbm55PC9hdXRob3I+PGF1dGhvcj5DaGFub2NrLCBTdGVw
aGVuIEouPC9hdXRob3I+PGF1dGhvcj5DaGVuLCBDaHU8L2F1dGhvcj48YXV0aG9yPkNoZW4sIE1h
eGluZSBNLjwvYXV0aG9yPjxhdXRob3I+Q2hlbmcsIFRpbW90aHkgSC4gVC48L2F1dGhvcj48YXV0
aG9yPkNsYXJrZSwgQ2hyaXN0aW5lIEwuPC9hdXRob3I+PGF1dGhvcj5DbGVuZGVubmluZywgTWFy
azwvYXV0aG9yPjxhdXRob3I+Q29vaywgTGluZGEgUy48L2F1dGhvcj48YXV0aG9yPkNvdWNoLCBG
ZXJndXMgSi48L2F1dGhvcj48YXV0aG9yPkNveCwgQW5nZWxhPC9hdXRob3I+PGF1dGhvcj5Dcm91
cy1Cb3VzLCBNYXJ0YTwvYXV0aG9yPjxhdXRob3I+Q3plbmUsIEthbWlsYTwvYXV0aG9yPjxhdXRo
b3I+RGF5LCBGZWxpeDwvYXV0aG9yPjxhdXRob3I+RGVubmlzLCBKb2U8L2F1dGhvcj48YXV0aG9y
PkRlcHJlZXV3LCBKZXJvZW48L2F1dGhvcj48YXV0aG9yPkRvaGVydHksIEplbm5pZmVyIEFubmU8
L2F1dGhvcj48YXV0aG9yPkTDtnJrLCBUaGlsbzwvYXV0aG9yPjxhdXRob3I+RG93ZHksIFNlYW4g
Qy48L2F1dGhvcj48YXV0aG9yPkTDvHJzdCwgTWF0dGhpYXM8L2F1dGhvcj48YXV0aG9yPkVraWNp
LCBBcmlmIEIuPC9hdXRob3I+PGF1dGhvcj5GYXNjaGluZywgUGV0ZXIgQS48L2F1dGhvcj48YXV0
aG9yPkZyaWRsZXksIEJyb29rZSBMLjwvYXV0aG9yPjxhdXRob3I+RnJpZWRlbnJlaWNoLCBDaHJp
c3RpbmUgTS48L2F1dGhvcj48YXV0aG9yPkZyaXRzY2hpLCBMaW48L2F1dGhvcj48YXV0aG9yPkZ1
bmcsIEplbm55PC9hdXRob3I+PGF1dGhvcj5HYXJjw61hLUNsb3NhcywgTW9udHNlcnJhdDwvYXV0
aG9yPjxhdXRob3I+R2F1ZGV0LCBNaWEgTS48L2F1dGhvcj48YXV0aG9yPkdpbGVzLCBHcmFoYW0g
Ry48L2F1dGhvcj48YXV0aG9yPkdvb2RlLCBFbGxlbiBMLjwvYXV0aG9yPjxhdXRob3I+R29ybWFu
LCBNYWdnaWU8L2F1dGhvcj48YXV0aG9yPkhhaW1hbiwgQ2hyaXN0b3BoZXIgQS48L2F1dGhvcj48
YXV0aG9yPkhhbGwsIFBlcjwvYXV0aG9yPjxhdXRob3I+SGFua2lzb24sIFN1c2FuIEUuPC9hdXRo
b3I+PGF1dGhvcj5IZWFsZXksIENhdGhlcmluZSBTLjwvYXV0aG9yPjxhdXRob3I+SGVpbiwgQWxl
eGFuZGVyPC9hdXRob3I+PGF1dGhvcj5IaWxsZW1hbm5zLCBQZXRlcjwvYXV0aG9yPjxhdXRob3I+
SG9kZ3NvbiwgU2hpcmxleTwvYXV0aG9yPjxhdXRob3I+SG9pdmlrLCBFcmxpbmcgQS48L2F1dGhv
cj48YXV0aG9yPkhvbGxpZGF5LCBFbGl6YWJldGggRy48L2F1dGhvcj48YXV0aG9yPkhvcHBlciwg
Sm9obiBMLjwvYXV0aG9yPjxhdXRob3I+SHVudGVyLCBEYXZpZCBKLjwvYXV0aG9yPjxhdXRob3I+
Sm9uZXMsIEFuZ2VsYTwvYXV0aG9yPjxhdXRob3I+S3Jha3N0YWQsIENhbWlsbGE8L2F1dGhvcj48
YXV0aG9yPktyaXN0ZW5zZW4sIFZlc3NlbGEgTi48L2F1dGhvcj48YXV0aG9yPkxhbWJyZWNodHMs
IERpZXRoZXI8L2F1dGhvcj48YXV0aG9yPk1hcmNoYW5kLCBMb2ljIExlPC9hdXRob3I+PGF1dGhv
cj5MaWFuZywgWGlhb2xpbjwvYXV0aG9yPjxhdXRob3I+TGluZGJsb20sIEFubmlrYTwvYXV0aG9y
PjxhdXRob3I+TGlzc293c2thLCBKb2xhbnRhPC9hdXRob3I+PGF1dGhvcj5Mb25nLCBKaXJvbmc8
L2F1dGhvcj48YXV0aG9yPkx1LCBMaW5nZW5nPC9hdXRob3I+PGF1dGhvcj5NYWdsaW9jY28sIEFu
dGhvbnkgTS48L2F1dGhvcj48YXV0aG9yPk1hcnRpbiwgTHlubjwvYXV0aG9yPjxhdXRob3I+TWNF
dm95LCBNYXJrPC9hdXRob3I+PGF1dGhvcj5NZWluZGwsIEFsZm9uczwvYXV0aG9yPjxhdXRob3I+
TWljaGFpbGlkb3UsIEt5cmlha2k8L2F1dGhvcj48YXV0aG9yPk1pbG5lLCBSb2dlciBMLjwvYXV0
aG9yPjxhdXRob3I+TWludHMsIE1pcmlhbTwvYXV0aG9yPjxhdXRob3I+TW9udGdvbWVyeSwgR3Jh
bnQgVy48L2F1dGhvcj48YXV0aG9yPk5hc3NpciwgUmFtaTwvYXV0aG9yPjxhdXRob3I+T2xzc29u
LCBIw6VrYW48L2F1dGhvcj48YXV0aG9yPk9ybG93LCBJcmVuZTwvYXV0aG9yPjxhdXRob3I+T3R0
b24sIEdlb2ZmcmV5PC9hdXRob3I+PGF1dGhvcj5QYWxsZXMsIENsYWlyZTwvYXV0aG9yPjxhdXRo
b3I+UGVycnksIEpvaG4gUi4gQi48L2F1dGhvcj48YXV0aG9yPlBldG8sIEp1bGlhbjwvYXV0aG9y
PjxhdXRob3I+UG9vbGVyLCBMb3JlYWxsPC9hdXRob3I+PGF1dGhvcj5QcmVzY290dCwgSmVubmlm
ZXI8L2F1dGhvcj48YXV0aG9yPlByb2lldHRvLCBUb255PC9hdXRob3I+PGF1dGhvcj5SZWJiZWNr
LCBUaW1vdGh5IFIuPC9hdXRob3I+PGF1dGhvcj5SaXNjaCwgSGFydmV5IEEuPC9hdXRob3I+PGF1
dGhvcj5Sb2dlcnMsIFBldGVyIEEuIFcuPC9hdXRob3I+PGF1dGhvcj5Sw7xibmVyLCBNYXR0aGlh
czwvYXV0aG9yPjxhdXRob3I+UnVubmViYXVtLCBJbmdvPC9hdXRob3I+PGF1dGhvcj5TYWNlcmRv
dGUsIENhcmxvdHRhPC9hdXRob3I+PGF1dGhvcj5TYXJ0bywgR2xvcmlhIEUuPC9hdXRob3I+PGF1
dGhvcj5TY2h1bWFjaGVyLCBGcmVkcmljazwvYXV0aG9yPjxhdXRob3I+U2NvdHQsIFJvZG5leSBK
LjwvYXV0aG9yPjxhdXRob3I+U2V0aWF3YW4sIFYuIFdlbmR5PC9hdXRob3I+PGF1dGhvcj5TaGFo
LCBNaXR1bDwvYXV0aG9yPjxhdXRob3I+U2hlbmcsIFhpbjwvYXV0aG9yPjxhdXRob3I+U2h1LCBY
aWFvLU91PC9hdXRob3I+PGF1dGhvcj5Tb3V0aGV5LCBNZWxpc3NhIEMuPC9hdXRob3I+PGF1dGhv
cj5Td2VyZGxvdywgQW50aG9ueSBKLjwvYXV0aG9yPjxhdXRob3I+VGhhbSwgRW1tYTwvYXV0aG9y
PjxhdXRob3I+VHJvdmlrLCBKb25lPC9hdXRob3I+PGF1dGhvcj5UdXJtYW4sIENvbnN0YW5jZTwv
YXV0aG9yPjxhdXRob3I+VHlyZXIsIEpvbmF0aGFuIFAuPC9hdXRob3I+PGF1dGhvcj5WYWNob24s
IENlbGluZTwvYXV0aG9yPjxhdXRob3I+VmFuRGVuIEJlcmcsIERhdmlkPC9hdXRob3I+PGF1dGhv
cj5WYW5kZXJzdGljaGVsZSwgQWRyaWFhbjwvYXV0aG9yPjxhdXRob3I+V2FuZywgWmhhb21pbmc8
L2F1dGhvcj48YXV0aG9yPldlYmIsIFBlbmVsb3BlIE0uPC9hdXRob3I+PGF1dGhvcj5XZW50emVu
c2VuLCBOaWNvbGFzPC9hdXRob3I+PGF1dGhvcj5XZXJuZXIsIEhlbnJpY2EgTS4gSi48L2F1dGhv
cj48YXV0aG9yPldpbmhhbSwgU3RhY2V5IEouPC9hdXRob3I+PGF1dGhvcj5Xb2xrLCBBbGljamE8
L2F1dGhvcj48YXV0aG9yPlhpYSwgTHVjeTwvYXV0aG9yPjxhdXRob3I+WGlhbmcsIFlvbmctQmlu
ZzwvYXV0aG9yPjxhdXRob3I+WWFuZywgSGFubmFoIFAuPC9hdXRob3I+PGF1dGhvcj5ZdSwgSGVy
YmVydDwvYXV0aG9yPjxhdXRob3I+WmhlbmcsIFdlaTwvYXV0aG9yPjxhdXRob3I+UGhhcm9haCwg
UGF1bCBELiBQLjwvYXV0aG9yPjxhdXRob3I+RHVubmluZywgQWxpc29uIE0uPC9hdXRob3I+PGF1
dGhvcj5LcmFmdCwgUGV0ZXI8L2F1dGhvcj48YXV0aG9yPkRlIFZpdm8sIEltbWFjdWxhdGE8L2F1
dGhvcj48YXV0aG9yPlRvbWxpbnNvbiwgSWFuPC9hdXRob3I+PGF1dGhvcj5FYXN0b24sIERvdWds
YXMgRi48L2F1dGhvcj48YXV0aG9yPlNwdXJkbGUsIEFtYW5kYSBCLjwvYXV0aG9yPjxhdXRob3I+
VGhvbXBzb24sIERlYm9yYWggSi48L2F1dGhvcj48L2F1dGhvcnM+PC9jb250cmlidXRvcnM+PHRp
dGxlcz48dGl0bGU+SWRlbnRpZmljYXRpb24gb2YgbmluZSBuZXcgc3VzY2VwdGliaWxpdHkgbG9j
aSBmb3IgZW5kb21ldHJpYWwgY2FuY2VyPC90aXRsZT48c2Vjb25kYXJ5LXRpdGxlPk5hdHVyZSBD
b21tdW5pY2F0aW9uczwvc2Vjb25kYXJ5LXRpdGxlPjwvdGl0bGVzPjxwZXJpb2RpY2FsPjxmdWxs
LXRpdGxlPk5hdHVyZSBDb21tdW5pY2F0aW9uczwvZnVsbC10aXRsZT48L3BlcmlvZGljYWw+PHBh
Z2VzPjMxNjY8L3BhZ2VzPjx2b2x1bWU+OTwvdm9sdW1lPjxudW1iZXI+MTwvbnVtYmVyPjxkYXRl
cz48eWVhcj4yMDE4PC95ZWFyPjxwdWItZGF0ZXM+PGRhdGU+MjAxOC8wOC8wOTwvZGF0ZT48L3B1
Yi1kYXRlcz48L2RhdGVzPjxpc2JuPjIwNDEtMTcyMzwvaXNibj48dXJscz48cmVsYXRlZC11cmxz
Pjx1cmw+aHR0cHM6Ly9kb2kub3JnLzEwLjEwMzgvczQxNDY3LTAxOC0wNTQyNy03PC91cmw+PC9y
ZWxhdGVkLXVybHM+PC91cmxzPjxlbGVjdHJvbmljLXJlc291cmNlLW51bT4xMC4xMDM4L3M0MTQ2
Ny0wMTgtMDU0MjctNzwvZWxlY3Ryb25pYy1yZXNvdXJjZS1udW0+PC9yZWNvcmQ+PC9DaXRlPjwv
RW5kTm90ZT4A
</w:fldData>
        </w:fldChar>
      </w:r>
      <w:r w:rsidR="001E2C7D">
        <w:rPr>
          <w:rFonts w:eastAsia="Calibri" w:cs="Arial"/>
          <w:lang w:val="en-US"/>
        </w:rPr>
        <w:instrText xml:space="preserve"> ADDIN EN.CITE.DATA </w:instrText>
      </w:r>
      <w:r w:rsidR="001E2C7D">
        <w:rPr>
          <w:rFonts w:eastAsia="Calibri" w:cs="Arial"/>
          <w:lang w:val="en-US"/>
        </w:rPr>
      </w:r>
      <w:r w:rsidR="001E2C7D">
        <w:rPr>
          <w:rFonts w:eastAsia="Calibri" w:cs="Arial"/>
          <w:lang w:val="en-US"/>
        </w:rPr>
        <w:fldChar w:fldCharType="end"/>
      </w:r>
      <w:r w:rsidR="001E2C7D">
        <w:rPr>
          <w:rFonts w:eastAsia="Calibri" w:cs="Arial"/>
          <w:lang w:val="en-US"/>
        </w:rPr>
      </w:r>
      <w:r w:rsidR="001E2C7D">
        <w:rPr>
          <w:rFonts w:eastAsia="Calibri" w:cs="Arial"/>
          <w:lang w:val="en-US"/>
        </w:rPr>
        <w:fldChar w:fldCharType="separate"/>
      </w:r>
      <w:r w:rsidR="001E2C7D" w:rsidRPr="001E2C7D">
        <w:rPr>
          <w:rFonts w:eastAsia="Calibri" w:cs="Arial"/>
          <w:noProof/>
          <w:vertAlign w:val="superscript"/>
          <w:lang w:val="en-US"/>
        </w:rPr>
        <w:t>2</w:t>
      </w:r>
      <w:r w:rsidR="001E2C7D">
        <w:rPr>
          <w:rFonts w:eastAsia="Calibri" w:cs="Arial"/>
          <w:lang w:val="en-US"/>
        </w:rPr>
        <w:fldChar w:fldCharType="end"/>
      </w:r>
      <w:r w:rsidR="004003C0" w:rsidRPr="002968D8">
        <w:rPr>
          <w:rFonts w:eastAsia="Calibri" w:cs="Arial"/>
          <w:lang w:val="en-US"/>
        </w:rPr>
        <w:t xml:space="preserve"> and the y-axis is the </w:t>
      </w:r>
      <w:r w:rsidR="009A5927" w:rsidRPr="002968D8">
        <w:rPr>
          <w:rFonts w:eastAsia="Calibri" w:cs="Arial"/>
          <w:lang w:val="en-US"/>
        </w:rPr>
        <w:t>–log</w:t>
      </w:r>
      <w:r w:rsidR="009A5927" w:rsidRPr="002968D8">
        <w:rPr>
          <w:rFonts w:eastAsia="Calibri" w:cs="Arial"/>
          <w:vertAlign w:val="subscript"/>
          <w:lang w:val="en-US"/>
        </w:rPr>
        <w:t>10</w:t>
      </w:r>
      <w:r w:rsidR="009A5927" w:rsidRPr="002968D8">
        <w:rPr>
          <w:rFonts w:eastAsia="Calibri" w:cs="Arial"/>
          <w:lang w:val="en-US"/>
        </w:rPr>
        <w:t>(</w:t>
      </w:r>
      <w:r w:rsidR="009A5927" w:rsidRPr="002968D8">
        <w:rPr>
          <w:rFonts w:eastAsia="Calibri" w:cs="Arial"/>
          <w:i/>
          <w:lang w:val="en-US"/>
        </w:rPr>
        <w:t>P</w:t>
      </w:r>
      <w:r w:rsidR="009A5927" w:rsidRPr="002968D8">
        <w:rPr>
          <w:rFonts w:eastAsia="Calibri" w:cs="Arial"/>
          <w:lang w:val="en-US"/>
        </w:rPr>
        <w:t xml:space="preserve">-value) </w:t>
      </w:r>
      <w:r w:rsidR="004003C0" w:rsidRPr="002968D8">
        <w:rPr>
          <w:rFonts w:eastAsia="Calibri" w:cs="Arial"/>
          <w:lang w:val="en-US"/>
        </w:rPr>
        <w:t>for the sQTL association</w:t>
      </w:r>
      <w:r w:rsidR="002968D8" w:rsidRPr="002968D8">
        <w:rPr>
          <w:rFonts w:eastAsia="Calibri" w:cs="Arial"/>
          <w:lang w:val="en-US"/>
        </w:rPr>
        <w:t xml:space="preserve"> in subcutaneous adipose tissue for </w:t>
      </w:r>
      <w:r w:rsidR="002968D8" w:rsidRPr="002968D8">
        <w:rPr>
          <w:rFonts w:eastAsia="Calibri" w:cs="Arial"/>
          <w:i/>
          <w:lang w:val="en-US"/>
        </w:rPr>
        <w:t>NF1</w:t>
      </w:r>
      <w:r w:rsidR="002968D8" w:rsidRPr="002968D8">
        <w:rPr>
          <w:rFonts w:eastAsia="Calibri" w:cs="Arial"/>
          <w:lang w:val="en-US"/>
        </w:rPr>
        <w:t xml:space="preserve">, or in EBV-transformed lymphocytes for </w:t>
      </w:r>
      <w:r w:rsidR="002968D8" w:rsidRPr="002968D8">
        <w:rPr>
          <w:rFonts w:eastAsia="Calibri" w:cs="Arial"/>
          <w:i/>
          <w:lang w:val="en-US"/>
        </w:rPr>
        <w:t>SKAP1</w:t>
      </w:r>
      <w:r w:rsidR="009A5927" w:rsidRPr="002968D8">
        <w:rPr>
          <w:rFonts w:eastAsia="Calibri" w:cs="Arial"/>
          <w:lang w:val="en-US"/>
        </w:rPr>
        <w:t xml:space="preserve"> in GTEx v8</w:t>
      </w:r>
      <w:r w:rsidR="004003C0" w:rsidRPr="002968D8">
        <w:rPr>
          <w:rFonts w:eastAsia="Calibri" w:cs="Arial"/>
          <w:lang w:val="en-US"/>
        </w:rPr>
        <w:t>.</w:t>
      </w:r>
    </w:p>
    <w:p w14:paraId="3ED968BE" w14:textId="1934F27A" w:rsidR="001E2C7D" w:rsidRDefault="001E2C7D" w:rsidP="003200E6">
      <w:pPr>
        <w:spacing w:after="240" w:line="360" w:lineRule="auto"/>
        <w:jc w:val="both"/>
        <w:rPr>
          <w:rFonts w:eastAsia="Calibri" w:cs="Arial"/>
          <w:lang w:val="en-US"/>
        </w:rPr>
      </w:pPr>
    </w:p>
    <w:p w14:paraId="1F470019" w14:textId="66F3DE46" w:rsidR="001E2C7D" w:rsidRPr="001E2C7D" w:rsidRDefault="001E2C7D" w:rsidP="003200E6">
      <w:pPr>
        <w:spacing w:after="240" w:line="360" w:lineRule="auto"/>
        <w:jc w:val="both"/>
        <w:rPr>
          <w:rFonts w:eastAsia="Calibri" w:cs="Arial"/>
          <w:b/>
          <w:szCs w:val="22"/>
          <w:lang w:val="en-US"/>
        </w:rPr>
      </w:pPr>
      <w:r w:rsidRPr="001E2C7D">
        <w:rPr>
          <w:rFonts w:eastAsia="Calibri" w:cs="Arial"/>
          <w:b/>
          <w:szCs w:val="22"/>
          <w:lang w:val="en-US"/>
        </w:rPr>
        <w:lastRenderedPageBreak/>
        <w:t>SUPPLEMENTAL REFERENCES</w:t>
      </w:r>
    </w:p>
    <w:p w14:paraId="610E0439" w14:textId="77777777" w:rsidR="001E2C7D" w:rsidRPr="001E2C7D" w:rsidRDefault="001E2C7D" w:rsidP="001E2C7D">
      <w:pPr>
        <w:pStyle w:val="EndNoteBibliography"/>
        <w:spacing w:after="0"/>
        <w:ind w:left="720" w:hanging="720"/>
        <w:rPr>
          <w:sz w:val="22"/>
        </w:rPr>
      </w:pPr>
      <w:r w:rsidRPr="001E2C7D">
        <w:rPr>
          <w:sz w:val="22"/>
        </w:rPr>
        <w:fldChar w:fldCharType="begin"/>
      </w:r>
      <w:r w:rsidRPr="001E2C7D">
        <w:rPr>
          <w:sz w:val="22"/>
        </w:rPr>
        <w:instrText xml:space="preserve"> ADDIN EN.REFLIST </w:instrText>
      </w:r>
      <w:r w:rsidRPr="001E2C7D">
        <w:rPr>
          <w:sz w:val="22"/>
        </w:rPr>
        <w:fldChar w:fldCharType="separate"/>
      </w:r>
      <w:r w:rsidRPr="001E2C7D">
        <w:rPr>
          <w:sz w:val="22"/>
        </w:rPr>
        <w:t>1. Erkelenz, S., Theiss, S., Otte, M., Widera, M., Peter, J.O., and Schaal, H. (2014). Genomic HEXploring allows landscaping of novel potential splicing regulatory elements. Nucleic Acids Research 42, 10681-10697.</w:t>
      </w:r>
    </w:p>
    <w:p w14:paraId="1C43D9D5" w14:textId="77777777" w:rsidR="001E2C7D" w:rsidRPr="001E2C7D" w:rsidRDefault="001E2C7D" w:rsidP="001E2C7D">
      <w:pPr>
        <w:pStyle w:val="EndNoteBibliography"/>
        <w:ind w:left="720" w:hanging="720"/>
        <w:rPr>
          <w:sz w:val="22"/>
        </w:rPr>
      </w:pPr>
      <w:r w:rsidRPr="001E2C7D">
        <w:rPr>
          <w:sz w:val="22"/>
        </w:rPr>
        <w:t>2. O’Mara, T.A., Glubb, D.M., Amant, F., Annibali, D., Ashton, K., Attia, J., Auer, P.L., Beckmann, M.W., Black, A., Bolla, M.K., et al. (2018). Identification of nine new susceptibility loci for endometrial cancer. Nature Communications 9, 3166.</w:t>
      </w:r>
    </w:p>
    <w:p w14:paraId="6ADEAD52" w14:textId="289FF9EE" w:rsidR="00730EFB" w:rsidRPr="00C518A2" w:rsidRDefault="001E2C7D" w:rsidP="003200E6">
      <w:pPr>
        <w:spacing w:after="240" w:line="360" w:lineRule="auto"/>
        <w:jc w:val="both"/>
        <w:rPr>
          <w:rFonts w:eastAsia="Calibri" w:cs="Arial"/>
          <w:lang w:val="en-US"/>
        </w:rPr>
      </w:pPr>
      <w:r w:rsidRPr="001E2C7D">
        <w:rPr>
          <w:rFonts w:eastAsia="Calibri" w:cs="Arial"/>
          <w:szCs w:val="22"/>
          <w:lang w:val="en-US"/>
        </w:rPr>
        <w:fldChar w:fldCharType="end"/>
      </w:r>
    </w:p>
    <w:sectPr w:rsidR="00730EFB" w:rsidRPr="00C518A2" w:rsidSect="00730EFB">
      <w:pgSz w:w="11909" w:h="16834" w:code="9"/>
      <w:pgMar w:top="1138" w:right="1138" w:bottom="1138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C44E73" w14:textId="77777777" w:rsidR="00A6280D" w:rsidRDefault="00A6280D" w:rsidP="00C35BD3">
      <w:r>
        <w:separator/>
      </w:r>
    </w:p>
  </w:endnote>
  <w:endnote w:type="continuationSeparator" w:id="0">
    <w:p w14:paraId="7A6B4119" w14:textId="77777777" w:rsidR="00A6280D" w:rsidRDefault="00A6280D" w:rsidP="00C3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874CA6" w14:textId="77777777" w:rsidR="00A6280D" w:rsidRDefault="00A6280D" w:rsidP="00C35BD3">
      <w:r>
        <w:separator/>
      </w:r>
    </w:p>
  </w:footnote>
  <w:footnote w:type="continuationSeparator" w:id="0">
    <w:p w14:paraId="0D167087" w14:textId="77777777" w:rsidR="00A6280D" w:rsidRDefault="00A6280D" w:rsidP="00C35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B7E85"/>
    <w:multiLevelType w:val="hybridMultilevel"/>
    <w:tmpl w:val="2696D01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613BA"/>
    <w:multiLevelType w:val="multilevel"/>
    <w:tmpl w:val="F306B3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392A99"/>
    <w:multiLevelType w:val="hybridMultilevel"/>
    <w:tmpl w:val="0E949AB4"/>
    <w:lvl w:ilvl="0" w:tplc="DB2815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A200D"/>
    <w:multiLevelType w:val="multilevel"/>
    <w:tmpl w:val="74068D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12C0A15"/>
    <w:multiLevelType w:val="multilevel"/>
    <w:tmpl w:val="AC3C19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66336"/>
    <w:multiLevelType w:val="hybridMultilevel"/>
    <w:tmpl w:val="271E25B4"/>
    <w:lvl w:ilvl="0" w:tplc="9858DB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81974"/>
    <w:multiLevelType w:val="hybridMultilevel"/>
    <w:tmpl w:val="0A0E0A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143A5F"/>
    <w:multiLevelType w:val="hybridMultilevel"/>
    <w:tmpl w:val="04F0A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003B18"/>
    <w:multiLevelType w:val="hybridMultilevel"/>
    <w:tmpl w:val="3F68FF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B475C"/>
    <w:multiLevelType w:val="hybridMultilevel"/>
    <w:tmpl w:val="A3CEB5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557DE5"/>
    <w:multiLevelType w:val="hybridMultilevel"/>
    <w:tmpl w:val="143C93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72BE7"/>
    <w:multiLevelType w:val="multilevel"/>
    <w:tmpl w:val="11EE3B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74F146F"/>
    <w:multiLevelType w:val="hybridMultilevel"/>
    <w:tmpl w:val="14C06B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247247"/>
    <w:multiLevelType w:val="hybridMultilevel"/>
    <w:tmpl w:val="0D4EB7CA"/>
    <w:lvl w:ilvl="0" w:tplc="6DA48FFE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4D263C"/>
    <w:multiLevelType w:val="hybridMultilevel"/>
    <w:tmpl w:val="E5BC0B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3558F5"/>
    <w:multiLevelType w:val="hybridMultilevel"/>
    <w:tmpl w:val="D040CF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D80728"/>
    <w:multiLevelType w:val="hybridMultilevel"/>
    <w:tmpl w:val="EF10BB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0E5905"/>
    <w:multiLevelType w:val="hybridMultilevel"/>
    <w:tmpl w:val="7130C2AE"/>
    <w:lvl w:ilvl="0" w:tplc="0F0A31CA">
      <w:start w:val="3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D2C5B"/>
    <w:multiLevelType w:val="hybridMultilevel"/>
    <w:tmpl w:val="C8FE5B4E"/>
    <w:lvl w:ilvl="0" w:tplc="EA10FD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7DE430D"/>
    <w:multiLevelType w:val="hybridMultilevel"/>
    <w:tmpl w:val="32AC7B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BEA1642"/>
    <w:multiLevelType w:val="hybridMultilevel"/>
    <w:tmpl w:val="1E424B5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6E5DF9"/>
    <w:multiLevelType w:val="hybridMultilevel"/>
    <w:tmpl w:val="356A7DD6"/>
    <w:lvl w:ilvl="0" w:tplc="277067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1C0309"/>
    <w:multiLevelType w:val="hybridMultilevel"/>
    <w:tmpl w:val="3C2A6A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51E1CDF"/>
    <w:multiLevelType w:val="hybridMultilevel"/>
    <w:tmpl w:val="7F9E36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874D7E"/>
    <w:multiLevelType w:val="hybridMultilevel"/>
    <w:tmpl w:val="4FEA548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8F91E1F"/>
    <w:multiLevelType w:val="hybridMultilevel"/>
    <w:tmpl w:val="E97273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2E065B"/>
    <w:multiLevelType w:val="hybridMultilevel"/>
    <w:tmpl w:val="040444CA"/>
    <w:lvl w:ilvl="0" w:tplc="ED94000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CA49CA"/>
    <w:multiLevelType w:val="hybridMultilevel"/>
    <w:tmpl w:val="B1629B6E"/>
    <w:lvl w:ilvl="0" w:tplc="A910776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CC23EB"/>
    <w:multiLevelType w:val="multilevel"/>
    <w:tmpl w:val="2B44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133795"/>
    <w:multiLevelType w:val="hybridMultilevel"/>
    <w:tmpl w:val="9596404A"/>
    <w:lvl w:ilvl="0" w:tplc="E56AD1A8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8E590A"/>
    <w:multiLevelType w:val="multilevel"/>
    <w:tmpl w:val="1A6C01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0C75761"/>
    <w:multiLevelType w:val="hybridMultilevel"/>
    <w:tmpl w:val="E9E6A6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960B0"/>
    <w:multiLevelType w:val="hybridMultilevel"/>
    <w:tmpl w:val="2690C3E4"/>
    <w:lvl w:ilvl="0" w:tplc="DA58F30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926FBD"/>
    <w:multiLevelType w:val="hybridMultilevel"/>
    <w:tmpl w:val="CFE65220"/>
    <w:lvl w:ilvl="0" w:tplc="70D045D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3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9382B34"/>
    <w:multiLevelType w:val="multilevel"/>
    <w:tmpl w:val="6BF4C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022C54"/>
    <w:multiLevelType w:val="hybridMultilevel"/>
    <w:tmpl w:val="85383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4A1DEB"/>
    <w:multiLevelType w:val="hybridMultilevel"/>
    <w:tmpl w:val="FAC4C91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8"/>
  </w:num>
  <w:num w:numId="3">
    <w:abstractNumId w:val="31"/>
  </w:num>
  <w:num w:numId="4">
    <w:abstractNumId w:val="20"/>
  </w:num>
  <w:num w:numId="5">
    <w:abstractNumId w:val="30"/>
  </w:num>
  <w:num w:numId="6">
    <w:abstractNumId w:val="4"/>
  </w:num>
  <w:num w:numId="7">
    <w:abstractNumId w:val="7"/>
  </w:num>
  <w:num w:numId="8">
    <w:abstractNumId w:val="14"/>
  </w:num>
  <w:num w:numId="9">
    <w:abstractNumId w:val="15"/>
  </w:num>
  <w:num w:numId="10">
    <w:abstractNumId w:val="12"/>
  </w:num>
  <w:num w:numId="11">
    <w:abstractNumId w:val="8"/>
  </w:num>
  <w:num w:numId="12">
    <w:abstractNumId w:val="10"/>
  </w:num>
  <w:num w:numId="13">
    <w:abstractNumId w:val="11"/>
  </w:num>
  <w:num w:numId="14">
    <w:abstractNumId w:val="36"/>
  </w:num>
  <w:num w:numId="15">
    <w:abstractNumId w:val="2"/>
  </w:num>
  <w:num w:numId="16">
    <w:abstractNumId w:val="18"/>
  </w:num>
  <w:num w:numId="17">
    <w:abstractNumId w:val="0"/>
  </w:num>
  <w:num w:numId="18">
    <w:abstractNumId w:val="19"/>
  </w:num>
  <w:num w:numId="19">
    <w:abstractNumId w:val="24"/>
  </w:num>
  <w:num w:numId="20">
    <w:abstractNumId w:val="3"/>
  </w:num>
  <w:num w:numId="21">
    <w:abstractNumId w:val="1"/>
  </w:num>
  <w:num w:numId="22">
    <w:abstractNumId w:val="35"/>
  </w:num>
  <w:num w:numId="23">
    <w:abstractNumId w:val="16"/>
  </w:num>
  <w:num w:numId="24">
    <w:abstractNumId w:val="17"/>
  </w:num>
  <w:num w:numId="25">
    <w:abstractNumId w:val="29"/>
  </w:num>
  <w:num w:numId="26">
    <w:abstractNumId w:val="21"/>
  </w:num>
  <w:num w:numId="27">
    <w:abstractNumId w:val="32"/>
  </w:num>
  <w:num w:numId="28">
    <w:abstractNumId w:val="22"/>
  </w:num>
  <w:num w:numId="29">
    <w:abstractNumId w:val="13"/>
  </w:num>
  <w:num w:numId="30">
    <w:abstractNumId w:val="26"/>
  </w:num>
  <w:num w:numId="31">
    <w:abstractNumId w:val="33"/>
  </w:num>
  <w:num w:numId="32">
    <w:abstractNumId w:val="5"/>
  </w:num>
  <w:num w:numId="33">
    <w:abstractNumId w:val="27"/>
  </w:num>
  <w:num w:numId="34">
    <w:abstractNumId w:val="34"/>
  </w:num>
  <w:num w:numId="35">
    <w:abstractNumId w:val="6"/>
  </w:num>
  <w:num w:numId="36">
    <w:abstractNumId w:val="25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90vfrhtw2zle92srped0cz52fr9zrx2zw&quot;&gt;My EndNote Library&lt;record-ids&gt;&lt;item&gt;260&lt;/item&gt;&lt;item&gt;415&lt;/item&gt;&lt;/record-ids&gt;&lt;/item&gt;&lt;/Libraries&gt;"/>
  </w:docVars>
  <w:rsids>
    <w:rsidRoot w:val="00514B6E"/>
    <w:rsid w:val="00000E8F"/>
    <w:rsid w:val="00004747"/>
    <w:rsid w:val="00004FF7"/>
    <w:rsid w:val="000060B4"/>
    <w:rsid w:val="00006C6B"/>
    <w:rsid w:val="000105D1"/>
    <w:rsid w:val="00012447"/>
    <w:rsid w:val="000147FB"/>
    <w:rsid w:val="00017F7A"/>
    <w:rsid w:val="0002030D"/>
    <w:rsid w:val="00023034"/>
    <w:rsid w:val="00023E42"/>
    <w:rsid w:val="00030DD9"/>
    <w:rsid w:val="0003105D"/>
    <w:rsid w:val="00034028"/>
    <w:rsid w:val="000345FE"/>
    <w:rsid w:val="00036B3D"/>
    <w:rsid w:val="00042211"/>
    <w:rsid w:val="00043EEC"/>
    <w:rsid w:val="00046A31"/>
    <w:rsid w:val="0004741E"/>
    <w:rsid w:val="00047EC6"/>
    <w:rsid w:val="00050A84"/>
    <w:rsid w:val="00051BF9"/>
    <w:rsid w:val="0005335D"/>
    <w:rsid w:val="00054D2F"/>
    <w:rsid w:val="00055CF8"/>
    <w:rsid w:val="000570BC"/>
    <w:rsid w:val="0005798B"/>
    <w:rsid w:val="0006213D"/>
    <w:rsid w:val="00062EFB"/>
    <w:rsid w:val="0006379A"/>
    <w:rsid w:val="000648D7"/>
    <w:rsid w:val="000648DD"/>
    <w:rsid w:val="00065BBE"/>
    <w:rsid w:val="00067CF5"/>
    <w:rsid w:val="00067D23"/>
    <w:rsid w:val="00073658"/>
    <w:rsid w:val="00074CCE"/>
    <w:rsid w:val="00076D46"/>
    <w:rsid w:val="00077105"/>
    <w:rsid w:val="00082CC2"/>
    <w:rsid w:val="0009022B"/>
    <w:rsid w:val="00091078"/>
    <w:rsid w:val="00092A39"/>
    <w:rsid w:val="0009328A"/>
    <w:rsid w:val="000A00A5"/>
    <w:rsid w:val="000A1D4D"/>
    <w:rsid w:val="000A3290"/>
    <w:rsid w:val="000A45BA"/>
    <w:rsid w:val="000A6681"/>
    <w:rsid w:val="000A6A47"/>
    <w:rsid w:val="000B5FDE"/>
    <w:rsid w:val="000B64EB"/>
    <w:rsid w:val="000B7343"/>
    <w:rsid w:val="000C0710"/>
    <w:rsid w:val="000C3BAE"/>
    <w:rsid w:val="000D0C2A"/>
    <w:rsid w:val="000D3019"/>
    <w:rsid w:val="000D493F"/>
    <w:rsid w:val="000D5C68"/>
    <w:rsid w:val="000E09E6"/>
    <w:rsid w:val="000E34E6"/>
    <w:rsid w:val="000E620B"/>
    <w:rsid w:val="000E67D5"/>
    <w:rsid w:val="000F0328"/>
    <w:rsid w:val="000F0D59"/>
    <w:rsid w:val="000F121C"/>
    <w:rsid w:val="000F2062"/>
    <w:rsid w:val="000F2177"/>
    <w:rsid w:val="000F22EA"/>
    <w:rsid w:val="000F3CFC"/>
    <w:rsid w:val="000F4CC9"/>
    <w:rsid w:val="000F72F6"/>
    <w:rsid w:val="000F76B3"/>
    <w:rsid w:val="00101B7F"/>
    <w:rsid w:val="00102660"/>
    <w:rsid w:val="00102FE8"/>
    <w:rsid w:val="00103E16"/>
    <w:rsid w:val="001055FD"/>
    <w:rsid w:val="00106D1F"/>
    <w:rsid w:val="0011072A"/>
    <w:rsid w:val="00111542"/>
    <w:rsid w:val="001117D2"/>
    <w:rsid w:val="00112FFF"/>
    <w:rsid w:val="00113C53"/>
    <w:rsid w:val="001158D6"/>
    <w:rsid w:val="00116594"/>
    <w:rsid w:val="001210CE"/>
    <w:rsid w:val="00122F9B"/>
    <w:rsid w:val="001243A0"/>
    <w:rsid w:val="00125554"/>
    <w:rsid w:val="0012584A"/>
    <w:rsid w:val="00125A37"/>
    <w:rsid w:val="00126ECD"/>
    <w:rsid w:val="001303FF"/>
    <w:rsid w:val="0013321C"/>
    <w:rsid w:val="00137B1F"/>
    <w:rsid w:val="001412CC"/>
    <w:rsid w:val="0014384F"/>
    <w:rsid w:val="00144EE0"/>
    <w:rsid w:val="001451F7"/>
    <w:rsid w:val="00145ED6"/>
    <w:rsid w:val="0015146F"/>
    <w:rsid w:val="0015298D"/>
    <w:rsid w:val="00156B59"/>
    <w:rsid w:val="00156E4B"/>
    <w:rsid w:val="001600C4"/>
    <w:rsid w:val="00160D1B"/>
    <w:rsid w:val="00161B6F"/>
    <w:rsid w:val="001626D3"/>
    <w:rsid w:val="00162C14"/>
    <w:rsid w:val="001653DD"/>
    <w:rsid w:val="001661B9"/>
    <w:rsid w:val="001669C7"/>
    <w:rsid w:val="00166EA5"/>
    <w:rsid w:val="00167ECE"/>
    <w:rsid w:val="0017499D"/>
    <w:rsid w:val="00175AF9"/>
    <w:rsid w:val="00176249"/>
    <w:rsid w:val="001822A0"/>
    <w:rsid w:val="00186341"/>
    <w:rsid w:val="001879B2"/>
    <w:rsid w:val="00190F34"/>
    <w:rsid w:val="001923D4"/>
    <w:rsid w:val="001931CA"/>
    <w:rsid w:val="001938E6"/>
    <w:rsid w:val="0019416A"/>
    <w:rsid w:val="001A0DE6"/>
    <w:rsid w:val="001A20FA"/>
    <w:rsid w:val="001A43D8"/>
    <w:rsid w:val="001B1102"/>
    <w:rsid w:val="001B2CAB"/>
    <w:rsid w:val="001C04C8"/>
    <w:rsid w:val="001C1EA5"/>
    <w:rsid w:val="001C312B"/>
    <w:rsid w:val="001C3257"/>
    <w:rsid w:val="001C3818"/>
    <w:rsid w:val="001C7B03"/>
    <w:rsid w:val="001D0307"/>
    <w:rsid w:val="001D03D4"/>
    <w:rsid w:val="001D15BC"/>
    <w:rsid w:val="001D2025"/>
    <w:rsid w:val="001D664F"/>
    <w:rsid w:val="001D7346"/>
    <w:rsid w:val="001E292C"/>
    <w:rsid w:val="001E2C7D"/>
    <w:rsid w:val="001E4DC2"/>
    <w:rsid w:val="001E6A15"/>
    <w:rsid w:val="001F5CC9"/>
    <w:rsid w:val="001F5EE6"/>
    <w:rsid w:val="001F6624"/>
    <w:rsid w:val="001F71B8"/>
    <w:rsid w:val="00202D08"/>
    <w:rsid w:val="002039C8"/>
    <w:rsid w:val="00204602"/>
    <w:rsid w:val="0020736A"/>
    <w:rsid w:val="002074F3"/>
    <w:rsid w:val="0021139F"/>
    <w:rsid w:val="00211F08"/>
    <w:rsid w:val="002131E6"/>
    <w:rsid w:val="00213575"/>
    <w:rsid w:val="002135B3"/>
    <w:rsid w:val="00213F99"/>
    <w:rsid w:val="00214F56"/>
    <w:rsid w:val="00216F36"/>
    <w:rsid w:val="00222CA7"/>
    <w:rsid w:val="00223EBD"/>
    <w:rsid w:val="002326E0"/>
    <w:rsid w:val="002332A4"/>
    <w:rsid w:val="002346C2"/>
    <w:rsid w:val="00234E37"/>
    <w:rsid w:val="002357C9"/>
    <w:rsid w:val="00237454"/>
    <w:rsid w:val="00237ADB"/>
    <w:rsid w:val="00241C52"/>
    <w:rsid w:val="0024482A"/>
    <w:rsid w:val="00250A3D"/>
    <w:rsid w:val="00251C6C"/>
    <w:rsid w:val="00254714"/>
    <w:rsid w:val="002548C9"/>
    <w:rsid w:val="00254D4B"/>
    <w:rsid w:val="00255C0D"/>
    <w:rsid w:val="002571A0"/>
    <w:rsid w:val="00261961"/>
    <w:rsid w:val="0026296D"/>
    <w:rsid w:val="00263746"/>
    <w:rsid w:val="00263908"/>
    <w:rsid w:val="00273041"/>
    <w:rsid w:val="00273A4F"/>
    <w:rsid w:val="0027437C"/>
    <w:rsid w:val="002746DB"/>
    <w:rsid w:val="00275865"/>
    <w:rsid w:val="00276795"/>
    <w:rsid w:val="002815DE"/>
    <w:rsid w:val="00283425"/>
    <w:rsid w:val="00283AF5"/>
    <w:rsid w:val="00283BE7"/>
    <w:rsid w:val="00284D46"/>
    <w:rsid w:val="0029053E"/>
    <w:rsid w:val="00291EA5"/>
    <w:rsid w:val="002968D8"/>
    <w:rsid w:val="002B281E"/>
    <w:rsid w:val="002B3325"/>
    <w:rsid w:val="002B5485"/>
    <w:rsid w:val="002B5D90"/>
    <w:rsid w:val="002B5EC2"/>
    <w:rsid w:val="002B6B15"/>
    <w:rsid w:val="002C03A5"/>
    <w:rsid w:val="002C1763"/>
    <w:rsid w:val="002C385D"/>
    <w:rsid w:val="002C616C"/>
    <w:rsid w:val="002D07F4"/>
    <w:rsid w:val="002D1EA8"/>
    <w:rsid w:val="002D3CCE"/>
    <w:rsid w:val="002D43CF"/>
    <w:rsid w:val="002D4AA1"/>
    <w:rsid w:val="002D78ED"/>
    <w:rsid w:val="002E0FE8"/>
    <w:rsid w:val="002E7001"/>
    <w:rsid w:val="002F071D"/>
    <w:rsid w:val="002F48B4"/>
    <w:rsid w:val="002F57C3"/>
    <w:rsid w:val="002F78A8"/>
    <w:rsid w:val="00301250"/>
    <w:rsid w:val="003017E6"/>
    <w:rsid w:val="003041D9"/>
    <w:rsid w:val="003064AA"/>
    <w:rsid w:val="00307A29"/>
    <w:rsid w:val="0031304E"/>
    <w:rsid w:val="00317696"/>
    <w:rsid w:val="0031798A"/>
    <w:rsid w:val="0032006F"/>
    <w:rsid w:val="003200E6"/>
    <w:rsid w:val="0032059C"/>
    <w:rsid w:val="003217BC"/>
    <w:rsid w:val="00321E9D"/>
    <w:rsid w:val="00323404"/>
    <w:rsid w:val="00323A18"/>
    <w:rsid w:val="00327816"/>
    <w:rsid w:val="00331E77"/>
    <w:rsid w:val="00334D5F"/>
    <w:rsid w:val="003408A0"/>
    <w:rsid w:val="00341B42"/>
    <w:rsid w:val="003427BF"/>
    <w:rsid w:val="00347173"/>
    <w:rsid w:val="00351B6B"/>
    <w:rsid w:val="0035205B"/>
    <w:rsid w:val="003527AE"/>
    <w:rsid w:val="00355B6B"/>
    <w:rsid w:val="00356090"/>
    <w:rsid w:val="003574DD"/>
    <w:rsid w:val="00357F2A"/>
    <w:rsid w:val="00360250"/>
    <w:rsid w:val="00360FB0"/>
    <w:rsid w:val="0036423D"/>
    <w:rsid w:val="00366EA3"/>
    <w:rsid w:val="003744FF"/>
    <w:rsid w:val="003746EC"/>
    <w:rsid w:val="0037630D"/>
    <w:rsid w:val="00380930"/>
    <w:rsid w:val="00382D72"/>
    <w:rsid w:val="00384618"/>
    <w:rsid w:val="00384AEB"/>
    <w:rsid w:val="00384E93"/>
    <w:rsid w:val="00393D4F"/>
    <w:rsid w:val="003970A2"/>
    <w:rsid w:val="003A1DBF"/>
    <w:rsid w:val="003A2802"/>
    <w:rsid w:val="003A33F1"/>
    <w:rsid w:val="003A430B"/>
    <w:rsid w:val="003A6A98"/>
    <w:rsid w:val="003B4B01"/>
    <w:rsid w:val="003C119A"/>
    <w:rsid w:val="003C304F"/>
    <w:rsid w:val="003C4874"/>
    <w:rsid w:val="003C5907"/>
    <w:rsid w:val="003C5AD6"/>
    <w:rsid w:val="003C6854"/>
    <w:rsid w:val="003C6954"/>
    <w:rsid w:val="003D278F"/>
    <w:rsid w:val="003D2D80"/>
    <w:rsid w:val="003D42C3"/>
    <w:rsid w:val="003D5D17"/>
    <w:rsid w:val="003D6AF0"/>
    <w:rsid w:val="003D71D3"/>
    <w:rsid w:val="003D7AA2"/>
    <w:rsid w:val="003E0F63"/>
    <w:rsid w:val="003E3479"/>
    <w:rsid w:val="003E392D"/>
    <w:rsid w:val="003E3ED6"/>
    <w:rsid w:val="003E5CE4"/>
    <w:rsid w:val="003F1BB5"/>
    <w:rsid w:val="003F3EE6"/>
    <w:rsid w:val="00400082"/>
    <w:rsid w:val="004003C0"/>
    <w:rsid w:val="004013A4"/>
    <w:rsid w:val="004019F5"/>
    <w:rsid w:val="0040295D"/>
    <w:rsid w:val="004145A1"/>
    <w:rsid w:val="00415BDC"/>
    <w:rsid w:val="00421624"/>
    <w:rsid w:val="00421BA9"/>
    <w:rsid w:val="004241F7"/>
    <w:rsid w:val="00425A83"/>
    <w:rsid w:val="0042705B"/>
    <w:rsid w:val="0043040E"/>
    <w:rsid w:val="0043613B"/>
    <w:rsid w:val="00436157"/>
    <w:rsid w:val="00436653"/>
    <w:rsid w:val="0044369D"/>
    <w:rsid w:val="00443AF9"/>
    <w:rsid w:val="00443CA4"/>
    <w:rsid w:val="004500D9"/>
    <w:rsid w:val="004509B9"/>
    <w:rsid w:val="00450AB5"/>
    <w:rsid w:val="00450E51"/>
    <w:rsid w:val="0045201E"/>
    <w:rsid w:val="004527A4"/>
    <w:rsid w:val="00460CE4"/>
    <w:rsid w:val="00461E60"/>
    <w:rsid w:val="00463920"/>
    <w:rsid w:val="00464D5D"/>
    <w:rsid w:val="0046562E"/>
    <w:rsid w:val="00465CEB"/>
    <w:rsid w:val="0047162F"/>
    <w:rsid w:val="00471EDB"/>
    <w:rsid w:val="004736A7"/>
    <w:rsid w:val="00474101"/>
    <w:rsid w:val="00476D35"/>
    <w:rsid w:val="004852BB"/>
    <w:rsid w:val="00486C69"/>
    <w:rsid w:val="00487E01"/>
    <w:rsid w:val="00490EAB"/>
    <w:rsid w:val="00491052"/>
    <w:rsid w:val="0049105A"/>
    <w:rsid w:val="00492864"/>
    <w:rsid w:val="00493246"/>
    <w:rsid w:val="00493BEC"/>
    <w:rsid w:val="004958F7"/>
    <w:rsid w:val="00495FCC"/>
    <w:rsid w:val="004A1C24"/>
    <w:rsid w:val="004A2637"/>
    <w:rsid w:val="004A26CD"/>
    <w:rsid w:val="004A396C"/>
    <w:rsid w:val="004A55A6"/>
    <w:rsid w:val="004A7F6B"/>
    <w:rsid w:val="004B0B2B"/>
    <w:rsid w:val="004B1C53"/>
    <w:rsid w:val="004B4FEB"/>
    <w:rsid w:val="004B5827"/>
    <w:rsid w:val="004B684C"/>
    <w:rsid w:val="004C4A7D"/>
    <w:rsid w:val="004C52BC"/>
    <w:rsid w:val="004C54D0"/>
    <w:rsid w:val="004C7D16"/>
    <w:rsid w:val="004D2099"/>
    <w:rsid w:val="004D3878"/>
    <w:rsid w:val="004D3963"/>
    <w:rsid w:val="004E5F78"/>
    <w:rsid w:val="004E7C26"/>
    <w:rsid w:val="004F07A1"/>
    <w:rsid w:val="004F6663"/>
    <w:rsid w:val="0050054A"/>
    <w:rsid w:val="00502A6A"/>
    <w:rsid w:val="00502EFC"/>
    <w:rsid w:val="00504A48"/>
    <w:rsid w:val="00511607"/>
    <w:rsid w:val="00514B6E"/>
    <w:rsid w:val="00517126"/>
    <w:rsid w:val="00517650"/>
    <w:rsid w:val="005177F7"/>
    <w:rsid w:val="00522025"/>
    <w:rsid w:val="0052398D"/>
    <w:rsid w:val="005243BA"/>
    <w:rsid w:val="005265EB"/>
    <w:rsid w:val="00527C54"/>
    <w:rsid w:val="00531CEA"/>
    <w:rsid w:val="00534299"/>
    <w:rsid w:val="00534C2B"/>
    <w:rsid w:val="00535FF1"/>
    <w:rsid w:val="0053763E"/>
    <w:rsid w:val="005405F0"/>
    <w:rsid w:val="00542DAD"/>
    <w:rsid w:val="00544162"/>
    <w:rsid w:val="00552257"/>
    <w:rsid w:val="00557FE7"/>
    <w:rsid w:val="005601AD"/>
    <w:rsid w:val="00562D1B"/>
    <w:rsid w:val="00563076"/>
    <w:rsid w:val="0056312E"/>
    <w:rsid w:val="0056473F"/>
    <w:rsid w:val="00564A70"/>
    <w:rsid w:val="00571A7D"/>
    <w:rsid w:val="00572B17"/>
    <w:rsid w:val="005751DD"/>
    <w:rsid w:val="00575878"/>
    <w:rsid w:val="00580488"/>
    <w:rsid w:val="005804D1"/>
    <w:rsid w:val="00580ED8"/>
    <w:rsid w:val="00585A53"/>
    <w:rsid w:val="0059042C"/>
    <w:rsid w:val="00591577"/>
    <w:rsid w:val="00591D5A"/>
    <w:rsid w:val="005954CD"/>
    <w:rsid w:val="005A06EE"/>
    <w:rsid w:val="005A6028"/>
    <w:rsid w:val="005A6F47"/>
    <w:rsid w:val="005A74B0"/>
    <w:rsid w:val="005B0768"/>
    <w:rsid w:val="005B47BE"/>
    <w:rsid w:val="005B5178"/>
    <w:rsid w:val="005B608D"/>
    <w:rsid w:val="005B7EA4"/>
    <w:rsid w:val="005C266B"/>
    <w:rsid w:val="005C7144"/>
    <w:rsid w:val="005D221F"/>
    <w:rsid w:val="005D3E0E"/>
    <w:rsid w:val="005D570F"/>
    <w:rsid w:val="005D5EB4"/>
    <w:rsid w:val="005D6F80"/>
    <w:rsid w:val="005E3E26"/>
    <w:rsid w:val="005E3E6A"/>
    <w:rsid w:val="005E4B6F"/>
    <w:rsid w:val="005E55AD"/>
    <w:rsid w:val="005F284F"/>
    <w:rsid w:val="005F5201"/>
    <w:rsid w:val="006013DA"/>
    <w:rsid w:val="00602432"/>
    <w:rsid w:val="00604CD3"/>
    <w:rsid w:val="006053A0"/>
    <w:rsid w:val="0060540E"/>
    <w:rsid w:val="00611545"/>
    <w:rsid w:val="00612749"/>
    <w:rsid w:val="00623B25"/>
    <w:rsid w:val="00623D13"/>
    <w:rsid w:val="00626372"/>
    <w:rsid w:val="00626D40"/>
    <w:rsid w:val="00626EC1"/>
    <w:rsid w:val="00633054"/>
    <w:rsid w:val="00636586"/>
    <w:rsid w:val="00637609"/>
    <w:rsid w:val="006441BE"/>
    <w:rsid w:val="00644CC3"/>
    <w:rsid w:val="0064565D"/>
    <w:rsid w:val="006459D5"/>
    <w:rsid w:val="006509AE"/>
    <w:rsid w:val="00650DE8"/>
    <w:rsid w:val="0065223D"/>
    <w:rsid w:val="00652A27"/>
    <w:rsid w:val="00654E47"/>
    <w:rsid w:val="00656F2A"/>
    <w:rsid w:val="00660EF9"/>
    <w:rsid w:val="00662593"/>
    <w:rsid w:val="0066384F"/>
    <w:rsid w:val="00664366"/>
    <w:rsid w:val="006651CC"/>
    <w:rsid w:val="00666A8C"/>
    <w:rsid w:val="00670C57"/>
    <w:rsid w:val="00673CAD"/>
    <w:rsid w:val="006750F9"/>
    <w:rsid w:val="00675265"/>
    <w:rsid w:val="006756A2"/>
    <w:rsid w:val="00680E9D"/>
    <w:rsid w:val="00685DD8"/>
    <w:rsid w:val="00686C24"/>
    <w:rsid w:val="0069017A"/>
    <w:rsid w:val="006958B7"/>
    <w:rsid w:val="00696414"/>
    <w:rsid w:val="006A3F6C"/>
    <w:rsid w:val="006A7CF7"/>
    <w:rsid w:val="006B0AA5"/>
    <w:rsid w:val="006B1822"/>
    <w:rsid w:val="006B3118"/>
    <w:rsid w:val="006B3902"/>
    <w:rsid w:val="006B40ED"/>
    <w:rsid w:val="006B5F00"/>
    <w:rsid w:val="006B68D4"/>
    <w:rsid w:val="006B6C52"/>
    <w:rsid w:val="006B6C6D"/>
    <w:rsid w:val="006B6D11"/>
    <w:rsid w:val="006B7022"/>
    <w:rsid w:val="006C0A7C"/>
    <w:rsid w:val="006C1FD6"/>
    <w:rsid w:val="006C2D4B"/>
    <w:rsid w:val="006C3E7B"/>
    <w:rsid w:val="006C4215"/>
    <w:rsid w:val="006C49AD"/>
    <w:rsid w:val="006D01E5"/>
    <w:rsid w:val="006D2995"/>
    <w:rsid w:val="006E0970"/>
    <w:rsid w:val="006E12C2"/>
    <w:rsid w:val="006E5F8C"/>
    <w:rsid w:val="006E66EC"/>
    <w:rsid w:val="006E700D"/>
    <w:rsid w:val="006F10D8"/>
    <w:rsid w:val="006F1999"/>
    <w:rsid w:val="006F2102"/>
    <w:rsid w:val="006F26CC"/>
    <w:rsid w:val="006F2E7F"/>
    <w:rsid w:val="006F4F9D"/>
    <w:rsid w:val="006F68FE"/>
    <w:rsid w:val="0070013A"/>
    <w:rsid w:val="0070093D"/>
    <w:rsid w:val="00703EBD"/>
    <w:rsid w:val="00704AD9"/>
    <w:rsid w:val="007056A7"/>
    <w:rsid w:val="00711A1E"/>
    <w:rsid w:val="00713DDF"/>
    <w:rsid w:val="00715CF5"/>
    <w:rsid w:val="00715D90"/>
    <w:rsid w:val="00717CDA"/>
    <w:rsid w:val="007233CD"/>
    <w:rsid w:val="00724438"/>
    <w:rsid w:val="00724D99"/>
    <w:rsid w:val="00727CB1"/>
    <w:rsid w:val="00730110"/>
    <w:rsid w:val="00730EFB"/>
    <w:rsid w:val="00731691"/>
    <w:rsid w:val="00737D56"/>
    <w:rsid w:val="00740004"/>
    <w:rsid w:val="007428C7"/>
    <w:rsid w:val="00743FEE"/>
    <w:rsid w:val="00745DC8"/>
    <w:rsid w:val="00747EA4"/>
    <w:rsid w:val="007538FC"/>
    <w:rsid w:val="00754FDA"/>
    <w:rsid w:val="00756362"/>
    <w:rsid w:val="00757DCC"/>
    <w:rsid w:val="007614FE"/>
    <w:rsid w:val="00761665"/>
    <w:rsid w:val="00761D1A"/>
    <w:rsid w:val="0076210A"/>
    <w:rsid w:val="00762789"/>
    <w:rsid w:val="00764293"/>
    <w:rsid w:val="007642D0"/>
    <w:rsid w:val="00764756"/>
    <w:rsid w:val="007760FA"/>
    <w:rsid w:val="00780A9F"/>
    <w:rsid w:val="00780BFF"/>
    <w:rsid w:val="0078183E"/>
    <w:rsid w:val="00781A1C"/>
    <w:rsid w:val="00786FB8"/>
    <w:rsid w:val="0078748F"/>
    <w:rsid w:val="007879B6"/>
    <w:rsid w:val="007920E4"/>
    <w:rsid w:val="0079332D"/>
    <w:rsid w:val="00793F35"/>
    <w:rsid w:val="0079558F"/>
    <w:rsid w:val="00795EC8"/>
    <w:rsid w:val="00796157"/>
    <w:rsid w:val="00797C36"/>
    <w:rsid w:val="007A02CC"/>
    <w:rsid w:val="007A35D3"/>
    <w:rsid w:val="007A48D3"/>
    <w:rsid w:val="007A702E"/>
    <w:rsid w:val="007B240F"/>
    <w:rsid w:val="007B298C"/>
    <w:rsid w:val="007B53F4"/>
    <w:rsid w:val="007B6596"/>
    <w:rsid w:val="007C2D70"/>
    <w:rsid w:val="007C3463"/>
    <w:rsid w:val="007D44D3"/>
    <w:rsid w:val="007D47FE"/>
    <w:rsid w:val="007E1C81"/>
    <w:rsid w:val="007E2238"/>
    <w:rsid w:val="007E5DA8"/>
    <w:rsid w:val="007E6EDA"/>
    <w:rsid w:val="007F46B5"/>
    <w:rsid w:val="007F7B30"/>
    <w:rsid w:val="00802A15"/>
    <w:rsid w:val="008035AA"/>
    <w:rsid w:val="0080527D"/>
    <w:rsid w:val="00807DAA"/>
    <w:rsid w:val="00812FC4"/>
    <w:rsid w:val="0081428B"/>
    <w:rsid w:val="00815832"/>
    <w:rsid w:val="00815F54"/>
    <w:rsid w:val="00820D7D"/>
    <w:rsid w:val="00820F2D"/>
    <w:rsid w:val="00821DA1"/>
    <w:rsid w:val="00821F09"/>
    <w:rsid w:val="008224A8"/>
    <w:rsid w:val="00823646"/>
    <w:rsid w:val="00824ACD"/>
    <w:rsid w:val="008250EF"/>
    <w:rsid w:val="008255D9"/>
    <w:rsid w:val="00827749"/>
    <w:rsid w:val="00830082"/>
    <w:rsid w:val="008354E1"/>
    <w:rsid w:val="0084146D"/>
    <w:rsid w:val="00843608"/>
    <w:rsid w:val="00843E65"/>
    <w:rsid w:val="0084551E"/>
    <w:rsid w:val="008509D1"/>
    <w:rsid w:val="00852743"/>
    <w:rsid w:val="00857A68"/>
    <w:rsid w:val="008613DA"/>
    <w:rsid w:val="008619D8"/>
    <w:rsid w:val="00861F41"/>
    <w:rsid w:val="0086333A"/>
    <w:rsid w:val="008635C2"/>
    <w:rsid w:val="0086696B"/>
    <w:rsid w:val="008729CF"/>
    <w:rsid w:val="008748B6"/>
    <w:rsid w:val="00874902"/>
    <w:rsid w:val="00874CD1"/>
    <w:rsid w:val="008762EE"/>
    <w:rsid w:val="00877651"/>
    <w:rsid w:val="0088172D"/>
    <w:rsid w:val="00883982"/>
    <w:rsid w:val="00883E00"/>
    <w:rsid w:val="0088688B"/>
    <w:rsid w:val="00890559"/>
    <w:rsid w:val="00891229"/>
    <w:rsid w:val="00892042"/>
    <w:rsid w:val="00892F3B"/>
    <w:rsid w:val="00893478"/>
    <w:rsid w:val="00895052"/>
    <w:rsid w:val="00897E5A"/>
    <w:rsid w:val="008A2912"/>
    <w:rsid w:val="008A6A94"/>
    <w:rsid w:val="008B1311"/>
    <w:rsid w:val="008B3BBD"/>
    <w:rsid w:val="008B69F8"/>
    <w:rsid w:val="008B7E45"/>
    <w:rsid w:val="008C0115"/>
    <w:rsid w:val="008C30A4"/>
    <w:rsid w:val="008C490B"/>
    <w:rsid w:val="008C50E4"/>
    <w:rsid w:val="008C53DB"/>
    <w:rsid w:val="008C56AD"/>
    <w:rsid w:val="008C7252"/>
    <w:rsid w:val="008D1494"/>
    <w:rsid w:val="008D33C3"/>
    <w:rsid w:val="008D58D7"/>
    <w:rsid w:val="008D5C1E"/>
    <w:rsid w:val="008D7BAB"/>
    <w:rsid w:val="008E129A"/>
    <w:rsid w:val="008E27C5"/>
    <w:rsid w:val="008E34A5"/>
    <w:rsid w:val="008E41B6"/>
    <w:rsid w:val="008E4A7B"/>
    <w:rsid w:val="008E5AA4"/>
    <w:rsid w:val="008E6988"/>
    <w:rsid w:val="008F06B8"/>
    <w:rsid w:val="008F1074"/>
    <w:rsid w:val="008F1EA7"/>
    <w:rsid w:val="008F4865"/>
    <w:rsid w:val="008F6737"/>
    <w:rsid w:val="008F6A4E"/>
    <w:rsid w:val="0090035D"/>
    <w:rsid w:val="009017B3"/>
    <w:rsid w:val="009062C6"/>
    <w:rsid w:val="0090707C"/>
    <w:rsid w:val="00910082"/>
    <w:rsid w:val="00910239"/>
    <w:rsid w:val="00910AA2"/>
    <w:rsid w:val="009129AB"/>
    <w:rsid w:val="009152AC"/>
    <w:rsid w:val="00916FF5"/>
    <w:rsid w:val="0092337D"/>
    <w:rsid w:val="00923B82"/>
    <w:rsid w:val="009257F0"/>
    <w:rsid w:val="00926FA1"/>
    <w:rsid w:val="00927218"/>
    <w:rsid w:val="00927B38"/>
    <w:rsid w:val="0093344A"/>
    <w:rsid w:val="00935072"/>
    <w:rsid w:val="00937D57"/>
    <w:rsid w:val="009409D2"/>
    <w:rsid w:val="00940C43"/>
    <w:rsid w:val="00941CBC"/>
    <w:rsid w:val="00946431"/>
    <w:rsid w:val="00950DBE"/>
    <w:rsid w:val="0095137F"/>
    <w:rsid w:val="00951983"/>
    <w:rsid w:val="00952B6C"/>
    <w:rsid w:val="009537C0"/>
    <w:rsid w:val="00953CE6"/>
    <w:rsid w:val="0095775E"/>
    <w:rsid w:val="009655F8"/>
    <w:rsid w:val="00967714"/>
    <w:rsid w:val="00973233"/>
    <w:rsid w:val="00973A5C"/>
    <w:rsid w:val="009768E5"/>
    <w:rsid w:val="00980C45"/>
    <w:rsid w:val="0098198B"/>
    <w:rsid w:val="00982454"/>
    <w:rsid w:val="009876CD"/>
    <w:rsid w:val="00987FE6"/>
    <w:rsid w:val="0099203E"/>
    <w:rsid w:val="0099337E"/>
    <w:rsid w:val="0099404A"/>
    <w:rsid w:val="00994EE6"/>
    <w:rsid w:val="00996560"/>
    <w:rsid w:val="00996D38"/>
    <w:rsid w:val="00996E04"/>
    <w:rsid w:val="00996EC6"/>
    <w:rsid w:val="009A097A"/>
    <w:rsid w:val="009A122A"/>
    <w:rsid w:val="009A3685"/>
    <w:rsid w:val="009A3896"/>
    <w:rsid w:val="009A4405"/>
    <w:rsid w:val="009A5927"/>
    <w:rsid w:val="009B10DB"/>
    <w:rsid w:val="009B18D0"/>
    <w:rsid w:val="009B244F"/>
    <w:rsid w:val="009B61EA"/>
    <w:rsid w:val="009B6569"/>
    <w:rsid w:val="009C0789"/>
    <w:rsid w:val="009C0FBE"/>
    <w:rsid w:val="009C2278"/>
    <w:rsid w:val="009C2DB5"/>
    <w:rsid w:val="009C44A6"/>
    <w:rsid w:val="009D62C9"/>
    <w:rsid w:val="009E04C0"/>
    <w:rsid w:val="009E1522"/>
    <w:rsid w:val="009E4DFF"/>
    <w:rsid w:val="009E4FB4"/>
    <w:rsid w:val="009E5575"/>
    <w:rsid w:val="009F348F"/>
    <w:rsid w:val="009F3944"/>
    <w:rsid w:val="009F4045"/>
    <w:rsid w:val="009F7044"/>
    <w:rsid w:val="009F745A"/>
    <w:rsid w:val="009F74F7"/>
    <w:rsid w:val="009F794A"/>
    <w:rsid w:val="00A07F02"/>
    <w:rsid w:val="00A11C7A"/>
    <w:rsid w:val="00A1311C"/>
    <w:rsid w:val="00A16505"/>
    <w:rsid w:val="00A171E4"/>
    <w:rsid w:val="00A2676B"/>
    <w:rsid w:val="00A26A8B"/>
    <w:rsid w:val="00A320D8"/>
    <w:rsid w:val="00A33361"/>
    <w:rsid w:val="00A3430F"/>
    <w:rsid w:val="00A358C0"/>
    <w:rsid w:val="00A35CC5"/>
    <w:rsid w:val="00A40AE4"/>
    <w:rsid w:val="00A41757"/>
    <w:rsid w:val="00A41ACA"/>
    <w:rsid w:val="00A42EB8"/>
    <w:rsid w:val="00A43D95"/>
    <w:rsid w:val="00A44775"/>
    <w:rsid w:val="00A4730B"/>
    <w:rsid w:val="00A500BA"/>
    <w:rsid w:val="00A51995"/>
    <w:rsid w:val="00A52E2D"/>
    <w:rsid w:val="00A562E7"/>
    <w:rsid w:val="00A61C99"/>
    <w:rsid w:val="00A6280D"/>
    <w:rsid w:val="00A65B88"/>
    <w:rsid w:val="00A6611E"/>
    <w:rsid w:val="00A66921"/>
    <w:rsid w:val="00A675EA"/>
    <w:rsid w:val="00A67FB8"/>
    <w:rsid w:val="00A744F7"/>
    <w:rsid w:val="00A75DCE"/>
    <w:rsid w:val="00A76680"/>
    <w:rsid w:val="00A76D35"/>
    <w:rsid w:val="00A773AF"/>
    <w:rsid w:val="00A774D8"/>
    <w:rsid w:val="00A84904"/>
    <w:rsid w:val="00A850CE"/>
    <w:rsid w:val="00A87C5F"/>
    <w:rsid w:val="00A92A2D"/>
    <w:rsid w:val="00A968F5"/>
    <w:rsid w:val="00AA04F2"/>
    <w:rsid w:val="00AA172F"/>
    <w:rsid w:val="00AA2B95"/>
    <w:rsid w:val="00AA366D"/>
    <w:rsid w:val="00AA5F9E"/>
    <w:rsid w:val="00AA68DF"/>
    <w:rsid w:val="00AA6C49"/>
    <w:rsid w:val="00AA7387"/>
    <w:rsid w:val="00AB14C6"/>
    <w:rsid w:val="00AB2EB0"/>
    <w:rsid w:val="00AB5C4E"/>
    <w:rsid w:val="00AB6E77"/>
    <w:rsid w:val="00AC0BC7"/>
    <w:rsid w:val="00AC3522"/>
    <w:rsid w:val="00AC44C5"/>
    <w:rsid w:val="00AC74C3"/>
    <w:rsid w:val="00AD2545"/>
    <w:rsid w:val="00AD2853"/>
    <w:rsid w:val="00AD3123"/>
    <w:rsid w:val="00AD585E"/>
    <w:rsid w:val="00AD58CD"/>
    <w:rsid w:val="00AD73AC"/>
    <w:rsid w:val="00AD7794"/>
    <w:rsid w:val="00AE02FB"/>
    <w:rsid w:val="00AE0738"/>
    <w:rsid w:val="00AE22E0"/>
    <w:rsid w:val="00AE3E43"/>
    <w:rsid w:val="00AE5360"/>
    <w:rsid w:val="00AE79F6"/>
    <w:rsid w:val="00AE7C3A"/>
    <w:rsid w:val="00AF0990"/>
    <w:rsid w:val="00AF1E6B"/>
    <w:rsid w:val="00AF299C"/>
    <w:rsid w:val="00AF2FD1"/>
    <w:rsid w:val="00AF4C21"/>
    <w:rsid w:val="00AF5378"/>
    <w:rsid w:val="00AF5B67"/>
    <w:rsid w:val="00AF6311"/>
    <w:rsid w:val="00AF7873"/>
    <w:rsid w:val="00B00CA3"/>
    <w:rsid w:val="00B00D0E"/>
    <w:rsid w:val="00B108EF"/>
    <w:rsid w:val="00B12572"/>
    <w:rsid w:val="00B133CB"/>
    <w:rsid w:val="00B17C1D"/>
    <w:rsid w:val="00B17DD1"/>
    <w:rsid w:val="00B202B6"/>
    <w:rsid w:val="00B22164"/>
    <w:rsid w:val="00B33FA9"/>
    <w:rsid w:val="00B3757F"/>
    <w:rsid w:val="00B4125B"/>
    <w:rsid w:val="00B4163A"/>
    <w:rsid w:val="00B440FC"/>
    <w:rsid w:val="00B45B81"/>
    <w:rsid w:val="00B47567"/>
    <w:rsid w:val="00B50C74"/>
    <w:rsid w:val="00B50E3D"/>
    <w:rsid w:val="00B51937"/>
    <w:rsid w:val="00B57BF5"/>
    <w:rsid w:val="00B62CA7"/>
    <w:rsid w:val="00B73E82"/>
    <w:rsid w:val="00B7447D"/>
    <w:rsid w:val="00B75B75"/>
    <w:rsid w:val="00B82068"/>
    <w:rsid w:val="00B8479F"/>
    <w:rsid w:val="00B8514D"/>
    <w:rsid w:val="00B85780"/>
    <w:rsid w:val="00B857E2"/>
    <w:rsid w:val="00B876C8"/>
    <w:rsid w:val="00B944BB"/>
    <w:rsid w:val="00B9509C"/>
    <w:rsid w:val="00B95D8E"/>
    <w:rsid w:val="00B97E27"/>
    <w:rsid w:val="00BA496C"/>
    <w:rsid w:val="00BB2B00"/>
    <w:rsid w:val="00BB2EB9"/>
    <w:rsid w:val="00BB4811"/>
    <w:rsid w:val="00BB49B8"/>
    <w:rsid w:val="00BB5301"/>
    <w:rsid w:val="00BB5C40"/>
    <w:rsid w:val="00BB5EF7"/>
    <w:rsid w:val="00BB6F5F"/>
    <w:rsid w:val="00BB76EC"/>
    <w:rsid w:val="00BC0626"/>
    <w:rsid w:val="00BD215B"/>
    <w:rsid w:val="00BD33D6"/>
    <w:rsid w:val="00BE0A38"/>
    <w:rsid w:val="00BE262F"/>
    <w:rsid w:val="00BE3523"/>
    <w:rsid w:val="00BE424B"/>
    <w:rsid w:val="00BE53C0"/>
    <w:rsid w:val="00BE57D9"/>
    <w:rsid w:val="00BE6D34"/>
    <w:rsid w:val="00BF0B07"/>
    <w:rsid w:val="00BF160B"/>
    <w:rsid w:val="00BF3BB0"/>
    <w:rsid w:val="00BF5BEE"/>
    <w:rsid w:val="00BF63F7"/>
    <w:rsid w:val="00C05B36"/>
    <w:rsid w:val="00C072F9"/>
    <w:rsid w:val="00C165BF"/>
    <w:rsid w:val="00C24340"/>
    <w:rsid w:val="00C26C70"/>
    <w:rsid w:val="00C308BF"/>
    <w:rsid w:val="00C3389C"/>
    <w:rsid w:val="00C35821"/>
    <w:rsid w:val="00C35BD3"/>
    <w:rsid w:val="00C37E93"/>
    <w:rsid w:val="00C50FA1"/>
    <w:rsid w:val="00C518A2"/>
    <w:rsid w:val="00C52DAA"/>
    <w:rsid w:val="00C55522"/>
    <w:rsid w:val="00C55B6D"/>
    <w:rsid w:val="00C56B7C"/>
    <w:rsid w:val="00C61D4A"/>
    <w:rsid w:val="00C6433E"/>
    <w:rsid w:val="00C663CA"/>
    <w:rsid w:val="00C66491"/>
    <w:rsid w:val="00C711C9"/>
    <w:rsid w:val="00C7372B"/>
    <w:rsid w:val="00C75C5A"/>
    <w:rsid w:val="00C838C1"/>
    <w:rsid w:val="00C85AC1"/>
    <w:rsid w:val="00C87A9C"/>
    <w:rsid w:val="00C90B3D"/>
    <w:rsid w:val="00C91FF9"/>
    <w:rsid w:val="00C939FF"/>
    <w:rsid w:val="00C953B4"/>
    <w:rsid w:val="00C96B02"/>
    <w:rsid w:val="00C97E41"/>
    <w:rsid w:val="00C97FE2"/>
    <w:rsid w:val="00CA0119"/>
    <w:rsid w:val="00CA0C1B"/>
    <w:rsid w:val="00CA2058"/>
    <w:rsid w:val="00CA4316"/>
    <w:rsid w:val="00CB0C90"/>
    <w:rsid w:val="00CB23E1"/>
    <w:rsid w:val="00CB42A0"/>
    <w:rsid w:val="00CC0B12"/>
    <w:rsid w:val="00CC4340"/>
    <w:rsid w:val="00CD1873"/>
    <w:rsid w:val="00CD1FCF"/>
    <w:rsid w:val="00CE1645"/>
    <w:rsid w:val="00CF0C72"/>
    <w:rsid w:val="00CF1FB7"/>
    <w:rsid w:val="00CF73CA"/>
    <w:rsid w:val="00D01985"/>
    <w:rsid w:val="00D03BAF"/>
    <w:rsid w:val="00D0670C"/>
    <w:rsid w:val="00D072B8"/>
    <w:rsid w:val="00D1064C"/>
    <w:rsid w:val="00D1098B"/>
    <w:rsid w:val="00D112B3"/>
    <w:rsid w:val="00D1159D"/>
    <w:rsid w:val="00D11994"/>
    <w:rsid w:val="00D119F3"/>
    <w:rsid w:val="00D122F0"/>
    <w:rsid w:val="00D124F3"/>
    <w:rsid w:val="00D140B5"/>
    <w:rsid w:val="00D14314"/>
    <w:rsid w:val="00D1434C"/>
    <w:rsid w:val="00D14CFD"/>
    <w:rsid w:val="00D152DD"/>
    <w:rsid w:val="00D153DC"/>
    <w:rsid w:val="00D153EF"/>
    <w:rsid w:val="00D240CD"/>
    <w:rsid w:val="00D2674B"/>
    <w:rsid w:val="00D26AA1"/>
    <w:rsid w:val="00D3075B"/>
    <w:rsid w:val="00D30987"/>
    <w:rsid w:val="00D314C5"/>
    <w:rsid w:val="00D31ABE"/>
    <w:rsid w:val="00D32268"/>
    <w:rsid w:val="00D32B31"/>
    <w:rsid w:val="00D33D22"/>
    <w:rsid w:val="00D34310"/>
    <w:rsid w:val="00D34479"/>
    <w:rsid w:val="00D3522F"/>
    <w:rsid w:val="00D42159"/>
    <w:rsid w:val="00D43F20"/>
    <w:rsid w:val="00D5364E"/>
    <w:rsid w:val="00D5566E"/>
    <w:rsid w:val="00D55B45"/>
    <w:rsid w:val="00D55F53"/>
    <w:rsid w:val="00D572DA"/>
    <w:rsid w:val="00D61774"/>
    <w:rsid w:val="00D64DAA"/>
    <w:rsid w:val="00D654C6"/>
    <w:rsid w:val="00D6656B"/>
    <w:rsid w:val="00D70F62"/>
    <w:rsid w:val="00D71E7D"/>
    <w:rsid w:val="00D80C47"/>
    <w:rsid w:val="00D81A1F"/>
    <w:rsid w:val="00D903EB"/>
    <w:rsid w:val="00D94CCF"/>
    <w:rsid w:val="00DA099E"/>
    <w:rsid w:val="00DA3506"/>
    <w:rsid w:val="00DA37DF"/>
    <w:rsid w:val="00DA63C1"/>
    <w:rsid w:val="00DB2356"/>
    <w:rsid w:val="00DB2870"/>
    <w:rsid w:val="00DB4DA6"/>
    <w:rsid w:val="00DB4F10"/>
    <w:rsid w:val="00DB7900"/>
    <w:rsid w:val="00DC0E30"/>
    <w:rsid w:val="00DC13DE"/>
    <w:rsid w:val="00DC43CB"/>
    <w:rsid w:val="00DC4F94"/>
    <w:rsid w:val="00DC52B6"/>
    <w:rsid w:val="00DD2286"/>
    <w:rsid w:val="00DD2910"/>
    <w:rsid w:val="00DD2F22"/>
    <w:rsid w:val="00DD378A"/>
    <w:rsid w:val="00DD3F78"/>
    <w:rsid w:val="00DD5712"/>
    <w:rsid w:val="00DD79C5"/>
    <w:rsid w:val="00DE3B7B"/>
    <w:rsid w:val="00DE65B1"/>
    <w:rsid w:val="00DE6DE0"/>
    <w:rsid w:val="00DF146B"/>
    <w:rsid w:val="00E01C9D"/>
    <w:rsid w:val="00E03030"/>
    <w:rsid w:val="00E03F0F"/>
    <w:rsid w:val="00E1004B"/>
    <w:rsid w:val="00E11C96"/>
    <w:rsid w:val="00E12DD2"/>
    <w:rsid w:val="00E20BC6"/>
    <w:rsid w:val="00E23F19"/>
    <w:rsid w:val="00E26ECA"/>
    <w:rsid w:val="00E3195D"/>
    <w:rsid w:val="00E322FC"/>
    <w:rsid w:val="00E35E72"/>
    <w:rsid w:val="00E36663"/>
    <w:rsid w:val="00E368D2"/>
    <w:rsid w:val="00E41B2A"/>
    <w:rsid w:val="00E41F4E"/>
    <w:rsid w:val="00E433E6"/>
    <w:rsid w:val="00E4673A"/>
    <w:rsid w:val="00E46E9D"/>
    <w:rsid w:val="00E521A6"/>
    <w:rsid w:val="00E52653"/>
    <w:rsid w:val="00E52A19"/>
    <w:rsid w:val="00E536D1"/>
    <w:rsid w:val="00E55218"/>
    <w:rsid w:val="00E5573B"/>
    <w:rsid w:val="00E5697C"/>
    <w:rsid w:val="00E573BB"/>
    <w:rsid w:val="00E576E0"/>
    <w:rsid w:val="00E60BF9"/>
    <w:rsid w:val="00E6510C"/>
    <w:rsid w:val="00E66B41"/>
    <w:rsid w:val="00E67490"/>
    <w:rsid w:val="00E736E1"/>
    <w:rsid w:val="00E75299"/>
    <w:rsid w:val="00E75FCA"/>
    <w:rsid w:val="00E7691E"/>
    <w:rsid w:val="00E8113D"/>
    <w:rsid w:val="00E843C0"/>
    <w:rsid w:val="00E84920"/>
    <w:rsid w:val="00E87171"/>
    <w:rsid w:val="00E8767D"/>
    <w:rsid w:val="00E91CBC"/>
    <w:rsid w:val="00E954A7"/>
    <w:rsid w:val="00E955D0"/>
    <w:rsid w:val="00E97DD4"/>
    <w:rsid w:val="00EA1AFF"/>
    <w:rsid w:val="00EA2DE5"/>
    <w:rsid w:val="00EA33A9"/>
    <w:rsid w:val="00EA353A"/>
    <w:rsid w:val="00EA44E1"/>
    <w:rsid w:val="00EA5BB2"/>
    <w:rsid w:val="00EA6A12"/>
    <w:rsid w:val="00EB048E"/>
    <w:rsid w:val="00EB1E11"/>
    <w:rsid w:val="00EB3E35"/>
    <w:rsid w:val="00EB50F3"/>
    <w:rsid w:val="00EB7C58"/>
    <w:rsid w:val="00EC1BCB"/>
    <w:rsid w:val="00EC507D"/>
    <w:rsid w:val="00ED1322"/>
    <w:rsid w:val="00ED240B"/>
    <w:rsid w:val="00ED352F"/>
    <w:rsid w:val="00ED3BDB"/>
    <w:rsid w:val="00ED568D"/>
    <w:rsid w:val="00ED6DA6"/>
    <w:rsid w:val="00EE09FC"/>
    <w:rsid w:val="00EE463D"/>
    <w:rsid w:val="00EE497C"/>
    <w:rsid w:val="00EE6FC5"/>
    <w:rsid w:val="00EE7806"/>
    <w:rsid w:val="00EF0023"/>
    <w:rsid w:val="00EF07FD"/>
    <w:rsid w:val="00EF2058"/>
    <w:rsid w:val="00EF2219"/>
    <w:rsid w:val="00EF2B86"/>
    <w:rsid w:val="00EF41A9"/>
    <w:rsid w:val="00EF46CB"/>
    <w:rsid w:val="00EF5AF0"/>
    <w:rsid w:val="00EF5FE6"/>
    <w:rsid w:val="00F0054A"/>
    <w:rsid w:val="00F00C58"/>
    <w:rsid w:val="00F015E5"/>
    <w:rsid w:val="00F03C5C"/>
    <w:rsid w:val="00F04FA2"/>
    <w:rsid w:val="00F11342"/>
    <w:rsid w:val="00F1457D"/>
    <w:rsid w:val="00F15240"/>
    <w:rsid w:val="00F1531A"/>
    <w:rsid w:val="00F153EC"/>
    <w:rsid w:val="00F17529"/>
    <w:rsid w:val="00F2155D"/>
    <w:rsid w:val="00F2406F"/>
    <w:rsid w:val="00F26D59"/>
    <w:rsid w:val="00F27AD4"/>
    <w:rsid w:val="00F3279B"/>
    <w:rsid w:val="00F33514"/>
    <w:rsid w:val="00F35204"/>
    <w:rsid w:val="00F35CCC"/>
    <w:rsid w:val="00F373D1"/>
    <w:rsid w:val="00F411C0"/>
    <w:rsid w:val="00F43D7D"/>
    <w:rsid w:val="00F44533"/>
    <w:rsid w:val="00F52870"/>
    <w:rsid w:val="00F530FB"/>
    <w:rsid w:val="00F5433D"/>
    <w:rsid w:val="00F55FEC"/>
    <w:rsid w:val="00F57585"/>
    <w:rsid w:val="00F61A3A"/>
    <w:rsid w:val="00F63201"/>
    <w:rsid w:val="00F64776"/>
    <w:rsid w:val="00F71B4A"/>
    <w:rsid w:val="00F72A75"/>
    <w:rsid w:val="00F75CFD"/>
    <w:rsid w:val="00F76A92"/>
    <w:rsid w:val="00F76B05"/>
    <w:rsid w:val="00F81CFC"/>
    <w:rsid w:val="00F9053A"/>
    <w:rsid w:val="00F90845"/>
    <w:rsid w:val="00F91389"/>
    <w:rsid w:val="00F94605"/>
    <w:rsid w:val="00F9489C"/>
    <w:rsid w:val="00F9506C"/>
    <w:rsid w:val="00FA1F95"/>
    <w:rsid w:val="00FA2AA2"/>
    <w:rsid w:val="00FA44A7"/>
    <w:rsid w:val="00FA48A2"/>
    <w:rsid w:val="00FB2FBF"/>
    <w:rsid w:val="00FB43FC"/>
    <w:rsid w:val="00FB4E6D"/>
    <w:rsid w:val="00FB5EB5"/>
    <w:rsid w:val="00FB6ACE"/>
    <w:rsid w:val="00FC1DE3"/>
    <w:rsid w:val="00FC30B4"/>
    <w:rsid w:val="00FC47AB"/>
    <w:rsid w:val="00FD0797"/>
    <w:rsid w:val="00FD2CFB"/>
    <w:rsid w:val="00FD520A"/>
    <w:rsid w:val="00FD642B"/>
    <w:rsid w:val="00FD650B"/>
    <w:rsid w:val="00FD7089"/>
    <w:rsid w:val="00FE3DFE"/>
    <w:rsid w:val="00FE4C5C"/>
    <w:rsid w:val="00FF178E"/>
    <w:rsid w:val="00FF2A7F"/>
    <w:rsid w:val="00FF3F87"/>
    <w:rsid w:val="00FF412D"/>
    <w:rsid w:val="00FF53BE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74658EF6"/>
  <w15:chartTrackingRefBased/>
  <w15:docId w15:val="{93BBDE81-D04A-4C71-B77C-0946229A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B6E"/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938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514B6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14B6E"/>
    <w:rPr>
      <w:rFonts w:ascii="Tahoma" w:hAnsi="Tahoma" w:cs="Tahoma"/>
      <w:sz w:val="16"/>
      <w:szCs w:val="16"/>
    </w:rPr>
  </w:style>
  <w:style w:type="character" w:styleId="Emphasis">
    <w:name w:val="Emphasis"/>
    <w:qFormat/>
    <w:rsid w:val="0099404A"/>
    <w:rPr>
      <w:i/>
      <w:iCs/>
    </w:rPr>
  </w:style>
  <w:style w:type="paragraph" w:styleId="NormalWeb">
    <w:name w:val="Normal (Web)"/>
    <w:basedOn w:val="Normal"/>
    <w:uiPriority w:val="99"/>
    <w:rsid w:val="0099404A"/>
    <w:pPr>
      <w:spacing w:before="100" w:beforeAutospacing="1" w:after="100" w:afterAutospacing="1"/>
    </w:pPr>
    <w:rPr>
      <w:rFonts w:ascii="Times New Roman" w:hAnsi="Times New Roman"/>
      <w:sz w:val="24"/>
      <w:lang w:eastAsia="en-AU"/>
    </w:rPr>
  </w:style>
  <w:style w:type="character" w:styleId="CommentReference">
    <w:name w:val="annotation reference"/>
    <w:uiPriority w:val="99"/>
    <w:rsid w:val="00906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062C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9062C6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062C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9062C6"/>
    <w:rPr>
      <w:rFonts w:ascii="Arial" w:hAnsi="Arial"/>
      <w:b/>
      <w:bCs/>
      <w:lang w:eastAsia="en-US"/>
    </w:rPr>
  </w:style>
  <w:style w:type="character" w:styleId="Hyperlink">
    <w:name w:val="Hyperlink"/>
    <w:uiPriority w:val="99"/>
    <w:rsid w:val="001E6A15"/>
    <w:rPr>
      <w:color w:val="0000FF"/>
      <w:u w:val="single"/>
    </w:rPr>
  </w:style>
  <w:style w:type="character" w:styleId="FollowedHyperlink">
    <w:name w:val="FollowedHyperlink"/>
    <w:uiPriority w:val="99"/>
    <w:rsid w:val="001E6A15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500D9"/>
    <w:pPr>
      <w:ind w:left="720"/>
    </w:pPr>
  </w:style>
  <w:style w:type="table" w:styleId="TableGrid">
    <w:name w:val="Table Grid"/>
    <w:basedOn w:val="TableNormal"/>
    <w:rsid w:val="00450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35B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35BD3"/>
    <w:rPr>
      <w:rFonts w:ascii="Arial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35B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5BD3"/>
    <w:rPr>
      <w:rFonts w:ascii="Arial" w:hAnsi="Arial"/>
      <w:sz w:val="22"/>
      <w:szCs w:val="24"/>
      <w:lang w:eastAsia="en-US"/>
    </w:rPr>
  </w:style>
  <w:style w:type="paragraph" w:customStyle="1" w:styleId="Default">
    <w:name w:val="Default"/>
    <w:rsid w:val="00D124F3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paragraph" w:customStyle="1" w:styleId="indent1">
    <w:name w:val="indent1"/>
    <w:basedOn w:val="Normal"/>
    <w:rsid w:val="00812FC4"/>
    <w:pPr>
      <w:spacing w:before="100" w:beforeAutospacing="1" w:after="100" w:afterAutospacing="1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56312E"/>
  </w:style>
  <w:style w:type="table" w:customStyle="1" w:styleId="TableGrid1">
    <w:name w:val="Table Grid1"/>
    <w:basedOn w:val="TableNormal"/>
    <w:next w:val="TableGrid"/>
    <w:uiPriority w:val="59"/>
    <w:rsid w:val="0056312E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link w:val="BalloonText"/>
    <w:uiPriority w:val="99"/>
    <w:semiHidden/>
    <w:rsid w:val="0056312E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6312E"/>
    <w:pPr>
      <w:spacing w:line="276" w:lineRule="auto"/>
      <w:jc w:val="center"/>
    </w:pPr>
    <w:rPr>
      <w:rFonts w:eastAsia="Calibri" w:cs="Arial"/>
      <w:noProof/>
      <w:sz w:val="24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56312E"/>
    <w:rPr>
      <w:rFonts w:ascii="Arial" w:eastAsia="Calibri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6312E"/>
    <w:pPr>
      <w:spacing w:after="200"/>
    </w:pPr>
    <w:rPr>
      <w:rFonts w:eastAsia="Calibri" w:cs="Arial"/>
      <w:noProof/>
      <w:sz w:val="24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56312E"/>
    <w:rPr>
      <w:rFonts w:ascii="Arial" w:eastAsia="Calibri" w:hAnsi="Arial" w:cs="Arial"/>
      <w:noProof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56312E"/>
    <w:rPr>
      <w:rFonts w:ascii="Calibri" w:eastAsia="Calibri" w:hAnsi="Calibri"/>
      <w:sz w:val="22"/>
      <w:szCs w:val="22"/>
      <w:lang w:eastAsia="en-US"/>
    </w:rPr>
  </w:style>
  <w:style w:type="character" w:customStyle="1" w:styleId="UnresolvedMention1">
    <w:name w:val="Unresolved Mention1"/>
    <w:uiPriority w:val="99"/>
    <w:semiHidden/>
    <w:unhideWhenUsed/>
    <w:rsid w:val="0056312E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56312E"/>
  </w:style>
  <w:style w:type="character" w:customStyle="1" w:styleId="UnresolvedMention">
    <w:name w:val="Unresolved Mention"/>
    <w:uiPriority w:val="99"/>
    <w:semiHidden/>
    <w:unhideWhenUsed/>
    <w:rsid w:val="0056312E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1D0307"/>
  </w:style>
  <w:style w:type="character" w:customStyle="1" w:styleId="apple-tab-span">
    <w:name w:val="apple-tab-span"/>
    <w:basedOn w:val="DefaultParagraphFont"/>
    <w:rsid w:val="001D0307"/>
  </w:style>
  <w:style w:type="paragraph" w:styleId="HTMLPreformatted">
    <w:name w:val="HTML Preformatted"/>
    <w:basedOn w:val="Normal"/>
    <w:link w:val="HTMLPreformattedChar"/>
    <w:uiPriority w:val="99"/>
    <w:unhideWhenUsed/>
    <w:rsid w:val="001D03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PH" w:eastAsia="en-P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0307"/>
    <w:rPr>
      <w:rFonts w:ascii="Courier New" w:hAnsi="Courier New" w:cs="Courier New"/>
      <w:lang w:val="en-PH" w:eastAsia="en-PH"/>
    </w:rPr>
  </w:style>
  <w:style w:type="table" w:customStyle="1" w:styleId="TableGrid2">
    <w:name w:val="Table Grid2"/>
    <w:basedOn w:val="TableNormal"/>
    <w:next w:val="TableGrid"/>
    <w:uiPriority w:val="59"/>
    <w:rsid w:val="00FD642B"/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27437C"/>
  </w:style>
  <w:style w:type="character" w:customStyle="1" w:styleId="cit">
    <w:name w:val="cit"/>
    <w:basedOn w:val="DefaultParagraphFont"/>
    <w:rsid w:val="0027437C"/>
  </w:style>
  <w:style w:type="character" w:customStyle="1" w:styleId="citation-doi">
    <w:name w:val="citation-doi"/>
    <w:basedOn w:val="DefaultParagraphFont"/>
    <w:rsid w:val="0027437C"/>
  </w:style>
  <w:style w:type="character" w:customStyle="1" w:styleId="Heading1Char">
    <w:name w:val="Heading 1 Char"/>
    <w:basedOn w:val="DefaultParagraphFont"/>
    <w:link w:val="Heading1"/>
    <w:rsid w:val="001938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5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2CF398-F6A8-4B8F-B8E0-7BAA1CDDA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29</Words>
  <Characters>257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sis Title: Subtitle</vt:lpstr>
    </vt:vector>
  </TitlesOfParts>
  <Manager>c.crawford@uq.edu.au</Manager>
  <Company>University of Queensland</Company>
  <LinksUpToDate>false</LinksUpToDate>
  <CharactersWithSpaces>2797</CharactersWithSpaces>
  <SharedDoc>false</SharedDoc>
  <HLinks>
    <vt:vector size="36" baseType="variant">
      <vt:variant>
        <vt:i4>4718688</vt:i4>
      </vt:variant>
      <vt:variant>
        <vt:i4>15</vt:i4>
      </vt:variant>
      <vt:variant>
        <vt:i4>0</vt:i4>
      </vt:variant>
      <vt:variant>
        <vt:i4>5</vt:i4>
      </vt:variant>
      <vt:variant>
        <vt:lpwstr>http://www.abs.gov.au/Ausstats/abs@.nsf/Latestproducts/6BB427AB9696C225CA2574180004463E?opendocument</vt:lpwstr>
      </vt:variant>
      <vt:variant>
        <vt:lpwstr/>
      </vt:variant>
      <vt:variant>
        <vt:i4>4718688</vt:i4>
      </vt:variant>
      <vt:variant>
        <vt:i4>12</vt:i4>
      </vt:variant>
      <vt:variant>
        <vt:i4>0</vt:i4>
      </vt:variant>
      <vt:variant>
        <vt:i4>5</vt:i4>
      </vt:variant>
      <vt:variant>
        <vt:lpwstr>http://www.abs.gov.au/Ausstats/abs@.nsf/Latestproducts/6BB427AB9696C225CA2574180004463E?opendocument</vt:lpwstr>
      </vt:variant>
      <vt:variant>
        <vt:lpwstr/>
      </vt:variant>
      <vt:variant>
        <vt:i4>720981</vt:i4>
      </vt:variant>
      <vt:variant>
        <vt:i4>9</vt:i4>
      </vt:variant>
      <vt:variant>
        <vt:i4>0</vt:i4>
      </vt:variant>
      <vt:variant>
        <vt:i4>5</vt:i4>
      </vt:variant>
      <vt:variant>
        <vt:lpwstr>http://www.uq.edu.au/research/integrity-compliance/animal-welfare</vt:lpwstr>
      </vt:variant>
      <vt:variant>
        <vt:lpwstr/>
      </vt:variant>
      <vt:variant>
        <vt:i4>3866724</vt:i4>
      </vt:variant>
      <vt:variant>
        <vt:i4>6</vt:i4>
      </vt:variant>
      <vt:variant>
        <vt:i4>0</vt:i4>
      </vt:variant>
      <vt:variant>
        <vt:i4>5</vt:i4>
      </vt:variant>
      <vt:variant>
        <vt:lpwstr>http://www.uq.edu.au/research/integrity-compliance/human-ethics</vt:lpwstr>
      </vt:variant>
      <vt:variant>
        <vt:lpwstr/>
      </vt:variant>
      <vt:variant>
        <vt:i4>2228344</vt:i4>
      </vt:variant>
      <vt:variant>
        <vt:i4>3</vt:i4>
      </vt:variant>
      <vt:variant>
        <vt:i4>0</vt:i4>
      </vt:variant>
      <vt:variant>
        <vt:i4>5</vt:i4>
      </vt:variant>
      <vt:variant>
        <vt:lpwstr>http://ppl.app.uq.edu.au/content/4.20.04-authorship</vt:lpwstr>
      </vt:variant>
      <vt:variant>
        <vt:lpwstr/>
      </vt:variant>
      <vt:variant>
        <vt:i4>131078</vt:i4>
      </vt:variant>
      <vt:variant>
        <vt:i4>0</vt:i4>
      </vt:variant>
      <vt:variant>
        <vt:i4>0</vt:i4>
      </vt:variant>
      <vt:variant>
        <vt:i4>5</vt:i4>
      </vt:variant>
      <vt:variant>
        <vt:lpwstr>http://ppl.app.uq.edu.au/content/4.60.07-alternate-thesis-format-option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sis Title: Subtitle</dc:title>
  <dc:subject/>
  <dc:creator>Daffodil Canson</dc:creator>
  <cp:keywords/>
  <cp:lastModifiedBy>Daffodil Canson</cp:lastModifiedBy>
  <cp:revision>6</cp:revision>
  <cp:lastPrinted>2018-04-09T05:06:00Z</cp:lastPrinted>
  <dcterms:created xsi:type="dcterms:W3CDTF">2022-09-20T05:14:00Z</dcterms:created>
  <dcterms:modified xsi:type="dcterms:W3CDTF">2022-09-30T05:52:00Z</dcterms:modified>
</cp:coreProperties>
</file>